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50FBA" w14:textId="4E377D79" w:rsidR="00544033" w:rsidRPr="00544033" w:rsidRDefault="00EB7E2C" w:rsidP="00544033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Supplemental </w:t>
      </w:r>
      <w:r w:rsidR="00544033" w:rsidRPr="00544033">
        <w:rPr>
          <w:rFonts w:ascii="Arial" w:hAnsi="Arial" w:cs="Arial"/>
          <w:b/>
          <w:color w:val="000000" w:themeColor="text1"/>
        </w:rPr>
        <w:t xml:space="preserve">Table </w:t>
      </w:r>
      <w:r w:rsidR="00290C0A">
        <w:rPr>
          <w:rFonts w:ascii="Arial" w:hAnsi="Arial" w:cs="Arial"/>
          <w:b/>
          <w:color w:val="000000" w:themeColor="text1"/>
        </w:rPr>
        <w:t>4</w:t>
      </w:r>
      <w:r w:rsidR="00544033" w:rsidRPr="00544033">
        <w:rPr>
          <w:rFonts w:ascii="Arial" w:hAnsi="Arial" w:cs="Arial"/>
          <w:b/>
          <w:color w:val="000000" w:themeColor="text1"/>
        </w:rPr>
        <w:t xml:space="preserve">. </w:t>
      </w:r>
      <w:r w:rsidR="000470BA">
        <w:rPr>
          <w:rFonts w:ascii="Arial" w:hAnsi="Arial" w:cs="Arial"/>
          <w:color w:val="000000" w:themeColor="text1"/>
        </w:rPr>
        <w:t>Cardiac Arrest Event</w:t>
      </w:r>
      <w:r w:rsidR="00544033" w:rsidRPr="00544033">
        <w:rPr>
          <w:rFonts w:ascii="Arial" w:hAnsi="Arial" w:cs="Arial"/>
          <w:color w:val="000000" w:themeColor="text1"/>
        </w:rPr>
        <w:t xml:space="preserve"> Characteristics</w:t>
      </w:r>
      <w:r w:rsidR="00407A83">
        <w:rPr>
          <w:rFonts w:ascii="Arial" w:hAnsi="Arial" w:cs="Arial"/>
          <w:color w:val="000000" w:themeColor="text1"/>
        </w:rPr>
        <w:t xml:space="preserve"> between Patients with and without Return of Spontaneous Circulation</w:t>
      </w:r>
    </w:p>
    <w:tbl>
      <w:tblPr>
        <w:tblpPr w:leftFromText="180" w:rightFromText="180" w:vertAnchor="page" w:horzAnchor="margin" w:tblpXSpec="center" w:tblpY="2281"/>
        <w:tblW w:w="106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0"/>
        <w:gridCol w:w="1890"/>
        <w:gridCol w:w="1890"/>
        <w:gridCol w:w="2160"/>
        <w:gridCol w:w="900"/>
      </w:tblGrid>
      <w:tr w:rsidR="00544033" w:rsidRPr="00544033" w14:paraId="2D149BCB" w14:textId="77777777" w:rsidTr="002A0D3E">
        <w:trPr>
          <w:trHeight w:val="288"/>
        </w:trPr>
        <w:tc>
          <w:tcPr>
            <w:tcW w:w="3780" w:type="dxa"/>
            <w:shd w:val="clear" w:color="auto" w:fill="auto"/>
            <w:vAlign w:val="center"/>
          </w:tcPr>
          <w:p w14:paraId="3AE8401C" w14:textId="77777777" w:rsidR="00544033" w:rsidRPr="00544033" w:rsidRDefault="00544033" w:rsidP="0054403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90" w:type="dxa"/>
            <w:vAlign w:val="center"/>
          </w:tcPr>
          <w:p w14:paraId="511D7F0C" w14:textId="77777777" w:rsidR="00544033" w:rsidRDefault="00544033" w:rsidP="00544033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44033">
              <w:rPr>
                <w:rFonts w:ascii="Arial" w:hAnsi="Arial" w:cs="Arial"/>
                <w:b/>
                <w:color w:val="000000" w:themeColor="text1"/>
              </w:rPr>
              <w:t>Overall</w:t>
            </w:r>
          </w:p>
          <w:p w14:paraId="7AF05898" w14:textId="706B3BAB" w:rsidR="009350FD" w:rsidRPr="00544033" w:rsidRDefault="009350FD" w:rsidP="00544033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(n=147)</w:t>
            </w:r>
          </w:p>
        </w:tc>
        <w:tc>
          <w:tcPr>
            <w:tcW w:w="1890" w:type="dxa"/>
            <w:vAlign w:val="center"/>
          </w:tcPr>
          <w:p w14:paraId="233527DB" w14:textId="60CBA1AD" w:rsidR="00544033" w:rsidRDefault="008B5B6D" w:rsidP="00544033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ROSC</w:t>
            </w:r>
          </w:p>
          <w:p w14:paraId="7183CB08" w14:textId="5EA08D88" w:rsidR="009350FD" w:rsidRPr="00544033" w:rsidRDefault="009350FD" w:rsidP="00544033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(n=</w:t>
            </w:r>
            <w:r w:rsidR="008B5B6D">
              <w:rPr>
                <w:rFonts w:ascii="Arial" w:hAnsi="Arial" w:cs="Arial"/>
                <w:b/>
                <w:color w:val="000000" w:themeColor="text1"/>
              </w:rPr>
              <w:t>84</w:t>
            </w:r>
            <w:r>
              <w:rPr>
                <w:rFonts w:ascii="Arial" w:hAnsi="Arial" w:cs="Arial"/>
                <w:b/>
                <w:color w:val="000000" w:themeColor="text1"/>
              </w:rPr>
              <w:t>)</w:t>
            </w:r>
          </w:p>
        </w:tc>
        <w:tc>
          <w:tcPr>
            <w:tcW w:w="2160" w:type="dxa"/>
            <w:vAlign w:val="center"/>
          </w:tcPr>
          <w:p w14:paraId="510D4AB0" w14:textId="174381F9" w:rsidR="00544033" w:rsidRDefault="008B5B6D" w:rsidP="00544033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No ROSC</w:t>
            </w:r>
          </w:p>
          <w:p w14:paraId="6810F002" w14:textId="77882A4A" w:rsidR="009350FD" w:rsidRPr="00544033" w:rsidRDefault="009350FD" w:rsidP="00544033">
            <w:pPr>
              <w:jc w:val="center"/>
              <w:rPr>
                <w:rFonts w:ascii="Arial" w:hAnsi="Arial" w:cs="Arial"/>
                <w:b/>
                <w:i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(n=</w:t>
            </w:r>
            <w:r w:rsidR="008B5B6D">
              <w:rPr>
                <w:rFonts w:ascii="Arial" w:hAnsi="Arial" w:cs="Arial"/>
                <w:b/>
                <w:color w:val="000000" w:themeColor="text1"/>
              </w:rPr>
              <w:t>63</w:t>
            </w:r>
            <w:r>
              <w:rPr>
                <w:rFonts w:ascii="Arial" w:hAnsi="Arial" w:cs="Arial"/>
                <w:b/>
                <w:color w:val="000000" w:themeColor="text1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CD4718A" w14:textId="77777777" w:rsidR="00544033" w:rsidRPr="00544033" w:rsidRDefault="00544033" w:rsidP="00544033">
            <w:pPr>
              <w:jc w:val="center"/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544033"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</w:p>
        </w:tc>
      </w:tr>
      <w:tr w:rsidR="00407A83" w:rsidRPr="00544033" w14:paraId="6E69B86E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0AA97A83" w14:textId="3D35BC72" w:rsidR="00407A83" w:rsidRPr="00BC47F1" w:rsidRDefault="00407A83" w:rsidP="00407A8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C47F1">
              <w:rPr>
                <w:rFonts w:ascii="Arial" w:hAnsi="Arial" w:cs="Arial"/>
                <w:b/>
                <w:bCs/>
                <w:color w:val="000000"/>
              </w:rPr>
              <w:t>Location of CPR Event</w:t>
            </w:r>
          </w:p>
        </w:tc>
        <w:tc>
          <w:tcPr>
            <w:tcW w:w="1890" w:type="dxa"/>
          </w:tcPr>
          <w:p w14:paraId="22CDBD2C" w14:textId="77777777" w:rsidR="00407A83" w:rsidRPr="00544033" w:rsidRDefault="00407A83" w:rsidP="00407A8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90" w:type="dxa"/>
          </w:tcPr>
          <w:p w14:paraId="49DF02B2" w14:textId="77777777" w:rsidR="00407A83" w:rsidRPr="00544033" w:rsidRDefault="00407A83" w:rsidP="00407A8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60" w:type="dxa"/>
          </w:tcPr>
          <w:p w14:paraId="0B774BF8" w14:textId="77777777" w:rsidR="00407A83" w:rsidRPr="00544033" w:rsidRDefault="00407A83" w:rsidP="00407A8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</w:tcPr>
          <w:p w14:paraId="7AAA32BF" w14:textId="61D558D6" w:rsidR="00407A83" w:rsidRPr="00544033" w:rsidRDefault="00407A83" w:rsidP="00407A83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372</w:t>
            </w:r>
          </w:p>
        </w:tc>
      </w:tr>
      <w:tr w:rsidR="00407A83" w:rsidRPr="002401BF" w14:paraId="7542E1CD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68D5354A" w14:textId="6208E557" w:rsidR="00407A83" w:rsidRPr="002401BF" w:rsidRDefault="00407A83" w:rsidP="00407A83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PICU</w:t>
            </w:r>
          </w:p>
        </w:tc>
        <w:tc>
          <w:tcPr>
            <w:tcW w:w="1890" w:type="dxa"/>
          </w:tcPr>
          <w:p w14:paraId="566A5649" w14:textId="539B4EC2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6 (31.3%)</w:t>
            </w:r>
          </w:p>
        </w:tc>
        <w:tc>
          <w:tcPr>
            <w:tcW w:w="1890" w:type="dxa"/>
          </w:tcPr>
          <w:p w14:paraId="487D18C5" w14:textId="35B34321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9 (34.5%)</w:t>
            </w:r>
          </w:p>
        </w:tc>
        <w:tc>
          <w:tcPr>
            <w:tcW w:w="2160" w:type="dxa"/>
          </w:tcPr>
          <w:p w14:paraId="022C06C7" w14:textId="10E85420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7 (27.0%)</w:t>
            </w:r>
          </w:p>
        </w:tc>
        <w:tc>
          <w:tcPr>
            <w:tcW w:w="900" w:type="dxa"/>
            <w:shd w:val="clear" w:color="auto" w:fill="auto"/>
          </w:tcPr>
          <w:p w14:paraId="6E0C9F29" w14:textId="2667440B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</w:p>
        </w:tc>
      </w:tr>
      <w:tr w:rsidR="00407A83" w:rsidRPr="002401BF" w14:paraId="7361095B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21DD7A9F" w14:textId="79509E6F" w:rsidR="00407A83" w:rsidRPr="002401BF" w:rsidRDefault="00407A83" w:rsidP="00407A83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CICU</w:t>
            </w:r>
          </w:p>
        </w:tc>
        <w:tc>
          <w:tcPr>
            <w:tcW w:w="1890" w:type="dxa"/>
          </w:tcPr>
          <w:p w14:paraId="48B5F70F" w14:textId="0420B230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01 (68.7%)</w:t>
            </w:r>
          </w:p>
        </w:tc>
        <w:tc>
          <w:tcPr>
            <w:tcW w:w="1890" w:type="dxa"/>
          </w:tcPr>
          <w:p w14:paraId="07D3D75D" w14:textId="131B46E9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55 (65.5%)</w:t>
            </w:r>
          </w:p>
        </w:tc>
        <w:tc>
          <w:tcPr>
            <w:tcW w:w="2160" w:type="dxa"/>
          </w:tcPr>
          <w:p w14:paraId="64F9C740" w14:textId="68CA5FDD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6 (73.0%)</w:t>
            </w:r>
          </w:p>
        </w:tc>
        <w:tc>
          <w:tcPr>
            <w:tcW w:w="900" w:type="dxa"/>
            <w:shd w:val="clear" w:color="auto" w:fill="auto"/>
          </w:tcPr>
          <w:p w14:paraId="5D5DD27E" w14:textId="1D02239C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</w:p>
        </w:tc>
      </w:tr>
      <w:tr w:rsidR="00407A83" w:rsidRPr="002401BF" w14:paraId="58C6FC81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6CB0E33D" w14:textId="765109B6" w:rsidR="00407A83" w:rsidRPr="00BC47F1" w:rsidRDefault="00407A83" w:rsidP="00407A83">
            <w:pPr>
              <w:rPr>
                <w:b/>
                <w:bCs/>
                <w:color w:val="000000" w:themeColor="text1"/>
              </w:rPr>
            </w:pPr>
            <w:r w:rsidRPr="00BC47F1">
              <w:rPr>
                <w:rFonts w:ascii="Arial" w:hAnsi="Arial" w:cs="Arial"/>
                <w:b/>
                <w:bCs/>
                <w:color w:val="000000"/>
              </w:rPr>
              <w:t xml:space="preserve">Interventions in </w:t>
            </w:r>
            <w:r>
              <w:rPr>
                <w:rFonts w:ascii="Arial" w:hAnsi="Arial" w:cs="Arial"/>
                <w:b/>
                <w:bCs/>
                <w:color w:val="000000"/>
              </w:rPr>
              <w:t>P</w:t>
            </w:r>
            <w:r w:rsidRPr="00BC47F1">
              <w:rPr>
                <w:rFonts w:ascii="Arial" w:hAnsi="Arial" w:cs="Arial"/>
                <w:b/>
                <w:bCs/>
                <w:color w:val="000000"/>
              </w:rPr>
              <w:t>lace</w:t>
            </w:r>
          </w:p>
        </w:tc>
        <w:tc>
          <w:tcPr>
            <w:tcW w:w="1890" w:type="dxa"/>
          </w:tcPr>
          <w:p w14:paraId="590A8CAD" w14:textId="7F71DD67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</w:tcPr>
          <w:p w14:paraId="04C3A9E2" w14:textId="141186ED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0" w:type="dxa"/>
          </w:tcPr>
          <w:p w14:paraId="6158FF31" w14:textId="4959C619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</w:tcPr>
          <w:p w14:paraId="2E42EE91" w14:textId="658651E7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</w:p>
        </w:tc>
      </w:tr>
      <w:tr w:rsidR="00407A83" w:rsidRPr="002401BF" w14:paraId="4E39F241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64D1B3CF" w14:textId="62545BA9" w:rsidR="00407A83" w:rsidRPr="002401BF" w:rsidRDefault="00407A83" w:rsidP="00407A83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Central venous catheter</w:t>
            </w:r>
          </w:p>
        </w:tc>
        <w:tc>
          <w:tcPr>
            <w:tcW w:w="1890" w:type="dxa"/>
          </w:tcPr>
          <w:p w14:paraId="5BEBE8F6" w14:textId="61CF5BED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19 (81.0%)</w:t>
            </w:r>
          </w:p>
        </w:tc>
        <w:tc>
          <w:tcPr>
            <w:tcW w:w="1890" w:type="dxa"/>
          </w:tcPr>
          <w:p w14:paraId="0454FA44" w14:textId="7539CF0F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62 (73.8%)</w:t>
            </w:r>
          </w:p>
        </w:tc>
        <w:tc>
          <w:tcPr>
            <w:tcW w:w="2160" w:type="dxa"/>
          </w:tcPr>
          <w:p w14:paraId="4B11AE76" w14:textId="5840F074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57 (90.5%)</w:t>
            </w:r>
          </w:p>
        </w:tc>
        <w:tc>
          <w:tcPr>
            <w:tcW w:w="900" w:type="dxa"/>
            <w:shd w:val="clear" w:color="auto" w:fill="auto"/>
          </w:tcPr>
          <w:p w14:paraId="005EC1B5" w14:textId="50BE00CD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011</w:t>
            </w:r>
          </w:p>
        </w:tc>
      </w:tr>
      <w:tr w:rsidR="00407A83" w:rsidRPr="002401BF" w14:paraId="29243907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200F759E" w14:textId="0BD546C4" w:rsidR="00407A83" w:rsidRPr="002401BF" w:rsidRDefault="00407A83" w:rsidP="00407A83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Vasoactive infusion</w:t>
            </w:r>
          </w:p>
        </w:tc>
        <w:tc>
          <w:tcPr>
            <w:tcW w:w="1890" w:type="dxa"/>
          </w:tcPr>
          <w:p w14:paraId="0C1FF3A3" w14:textId="15FB8A4A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02 (69.4%)</w:t>
            </w:r>
          </w:p>
        </w:tc>
        <w:tc>
          <w:tcPr>
            <w:tcW w:w="1890" w:type="dxa"/>
          </w:tcPr>
          <w:p w14:paraId="40D26166" w14:textId="69A065A2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8 (57.1%)</w:t>
            </w:r>
          </w:p>
        </w:tc>
        <w:tc>
          <w:tcPr>
            <w:tcW w:w="2160" w:type="dxa"/>
          </w:tcPr>
          <w:p w14:paraId="61EF4DD6" w14:textId="31B2E4A4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54 (85.7%)</w:t>
            </w:r>
          </w:p>
        </w:tc>
        <w:tc>
          <w:tcPr>
            <w:tcW w:w="900" w:type="dxa"/>
            <w:shd w:val="clear" w:color="auto" w:fill="auto"/>
          </w:tcPr>
          <w:p w14:paraId="3489E508" w14:textId="2431AA5E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</w:p>
        </w:tc>
      </w:tr>
      <w:tr w:rsidR="00407A83" w:rsidRPr="002401BF" w14:paraId="27465651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6DAC8234" w14:textId="7A01E5EB" w:rsidR="00407A83" w:rsidRPr="002401BF" w:rsidRDefault="00407A83" w:rsidP="00407A83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Invasive mechanical ventilation</w:t>
            </w:r>
          </w:p>
        </w:tc>
        <w:tc>
          <w:tcPr>
            <w:tcW w:w="1890" w:type="dxa"/>
          </w:tcPr>
          <w:p w14:paraId="0E0BFBBB" w14:textId="3BA2687B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20 (81.6%)</w:t>
            </w:r>
          </w:p>
        </w:tc>
        <w:tc>
          <w:tcPr>
            <w:tcW w:w="1890" w:type="dxa"/>
          </w:tcPr>
          <w:p w14:paraId="7CC4EBB4" w14:textId="67F8DEB3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63 (75.0%)</w:t>
            </w:r>
          </w:p>
        </w:tc>
        <w:tc>
          <w:tcPr>
            <w:tcW w:w="2160" w:type="dxa"/>
          </w:tcPr>
          <w:p w14:paraId="29935021" w14:textId="5F517EF4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57 (90.5%)</w:t>
            </w:r>
          </w:p>
        </w:tc>
        <w:tc>
          <w:tcPr>
            <w:tcW w:w="900" w:type="dxa"/>
            <w:shd w:val="clear" w:color="auto" w:fill="auto"/>
          </w:tcPr>
          <w:p w14:paraId="1375BFA8" w14:textId="20618F39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018</w:t>
            </w:r>
          </w:p>
        </w:tc>
      </w:tr>
      <w:tr w:rsidR="00407A83" w:rsidRPr="002401BF" w14:paraId="70716673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506A2370" w14:textId="5D960A2D" w:rsidR="00407A83" w:rsidRPr="00CB3226" w:rsidRDefault="00407A83" w:rsidP="00407A83">
            <w:pPr>
              <w:rPr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Non-invasive ventilation</w:t>
            </w:r>
          </w:p>
        </w:tc>
        <w:tc>
          <w:tcPr>
            <w:tcW w:w="1890" w:type="dxa"/>
          </w:tcPr>
          <w:p w14:paraId="12DE5A81" w14:textId="29AB2264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5 (10.2%)</w:t>
            </w:r>
          </w:p>
        </w:tc>
        <w:tc>
          <w:tcPr>
            <w:tcW w:w="1890" w:type="dxa"/>
          </w:tcPr>
          <w:p w14:paraId="7742C008" w14:textId="0229C1C8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2 (14.3%)</w:t>
            </w:r>
          </w:p>
        </w:tc>
        <w:tc>
          <w:tcPr>
            <w:tcW w:w="2160" w:type="dxa"/>
          </w:tcPr>
          <w:p w14:paraId="56CDE373" w14:textId="547CADBB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 (4.8%)</w:t>
            </w:r>
          </w:p>
        </w:tc>
        <w:tc>
          <w:tcPr>
            <w:tcW w:w="900" w:type="dxa"/>
            <w:shd w:val="clear" w:color="auto" w:fill="auto"/>
          </w:tcPr>
          <w:p w14:paraId="339B8606" w14:textId="59C04497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096</w:t>
            </w:r>
          </w:p>
        </w:tc>
      </w:tr>
      <w:tr w:rsidR="00407A83" w:rsidRPr="002401BF" w14:paraId="6C54DE80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4974348D" w14:textId="2AED7349" w:rsidR="00407A83" w:rsidRPr="00BC47F1" w:rsidRDefault="00407A83" w:rsidP="00407A83">
            <w:pPr>
              <w:rPr>
                <w:b/>
                <w:bCs/>
                <w:color w:val="000000" w:themeColor="text1"/>
              </w:rPr>
            </w:pPr>
            <w:r w:rsidRPr="00BC47F1">
              <w:rPr>
                <w:rFonts w:ascii="Arial" w:hAnsi="Arial" w:cs="Arial"/>
                <w:b/>
                <w:bCs/>
                <w:color w:val="000000"/>
              </w:rPr>
              <w:t xml:space="preserve">Immediate </w:t>
            </w:r>
            <w:r>
              <w:rPr>
                <w:rFonts w:ascii="Arial" w:hAnsi="Arial" w:cs="Arial"/>
                <w:b/>
                <w:bCs/>
                <w:color w:val="000000"/>
              </w:rPr>
              <w:t>C</w:t>
            </w:r>
            <w:r w:rsidRPr="00BC47F1">
              <w:rPr>
                <w:rFonts w:ascii="Arial" w:hAnsi="Arial" w:cs="Arial"/>
                <w:b/>
                <w:bCs/>
                <w:color w:val="000000"/>
              </w:rPr>
              <w:t xml:space="preserve">ause(s) of </w:t>
            </w:r>
            <w:r>
              <w:rPr>
                <w:rFonts w:ascii="Arial" w:hAnsi="Arial" w:cs="Arial"/>
                <w:b/>
                <w:bCs/>
                <w:color w:val="000000"/>
              </w:rPr>
              <w:t>Arrest</w:t>
            </w:r>
          </w:p>
        </w:tc>
        <w:tc>
          <w:tcPr>
            <w:tcW w:w="1890" w:type="dxa"/>
          </w:tcPr>
          <w:p w14:paraId="0A10D8EC" w14:textId="2ADC2EAB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</w:tcPr>
          <w:p w14:paraId="435E8517" w14:textId="654533AC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0" w:type="dxa"/>
          </w:tcPr>
          <w:p w14:paraId="1C249568" w14:textId="77777777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</w:tcPr>
          <w:p w14:paraId="42846649" w14:textId="09FD1A0D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</w:p>
        </w:tc>
      </w:tr>
      <w:tr w:rsidR="00407A83" w:rsidRPr="002401BF" w14:paraId="545B55C4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0EE8C87E" w14:textId="587AEFA1" w:rsidR="00407A83" w:rsidRPr="002401BF" w:rsidRDefault="00407A83" w:rsidP="00407A83">
            <w:pPr>
              <w:rPr>
                <w:b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Arrhythmia</w:t>
            </w:r>
          </w:p>
        </w:tc>
        <w:tc>
          <w:tcPr>
            <w:tcW w:w="1890" w:type="dxa"/>
          </w:tcPr>
          <w:p w14:paraId="13604425" w14:textId="2BC8ECCC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3 (15.6%)</w:t>
            </w:r>
          </w:p>
        </w:tc>
        <w:tc>
          <w:tcPr>
            <w:tcW w:w="1890" w:type="dxa"/>
          </w:tcPr>
          <w:p w14:paraId="6F230605" w14:textId="375AA100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3 (15.5%)</w:t>
            </w:r>
          </w:p>
        </w:tc>
        <w:tc>
          <w:tcPr>
            <w:tcW w:w="2160" w:type="dxa"/>
          </w:tcPr>
          <w:p w14:paraId="2DAAF211" w14:textId="555844AC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0 (15.9%)</w:t>
            </w:r>
          </w:p>
        </w:tc>
        <w:tc>
          <w:tcPr>
            <w:tcW w:w="900" w:type="dxa"/>
            <w:shd w:val="clear" w:color="auto" w:fill="auto"/>
          </w:tcPr>
          <w:p w14:paraId="12154095" w14:textId="40142840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407A83" w:rsidRPr="002401BF" w14:paraId="28C3D394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4EF61E8A" w14:textId="0AA1EE9E" w:rsidR="00407A83" w:rsidRPr="002401BF" w:rsidRDefault="00407A83" w:rsidP="00407A83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Cyanosis without respiratory decompensation</w:t>
            </w:r>
          </w:p>
        </w:tc>
        <w:tc>
          <w:tcPr>
            <w:tcW w:w="1890" w:type="dxa"/>
          </w:tcPr>
          <w:p w14:paraId="52FE61E8" w14:textId="789D83CD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7 (4.8%)</w:t>
            </w:r>
          </w:p>
        </w:tc>
        <w:tc>
          <w:tcPr>
            <w:tcW w:w="1890" w:type="dxa"/>
          </w:tcPr>
          <w:p w14:paraId="03FEEFF4" w14:textId="2E06DC46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 (3.6%)</w:t>
            </w:r>
          </w:p>
        </w:tc>
        <w:tc>
          <w:tcPr>
            <w:tcW w:w="2160" w:type="dxa"/>
          </w:tcPr>
          <w:p w14:paraId="664821FB" w14:textId="3F19F8F5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 (6.3%)</w:t>
            </w:r>
          </w:p>
        </w:tc>
        <w:tc>
          <w:tcPr>
            <w:tcW w:w="900" w:type="dxa"/>
            <w:shd w:val="clear" w:color="auto" w:fill="auto"/>
          </w:tcPr>
          <w:p w14:paraId="784C78D1" w14:textId="6058FF75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462</w:t>
            </w:r>
          </w:p>
        </w:tc>
      </w:tr>
      <w:tr w:rsidR="00407A83" w:rsidRPr="002401BF" w14:paraId="2453ED32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7B988CBC" w14:textId="4C925A2B" w:rsidR="00407A83" w:rsidRPr="002401BF" w:rsidRDefault="00407A83" w:rsidP="00407A83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Hypotension</w:t>
            </w:r>
          </w:p>
        </w:tc>
        <w:tc>
          <w:tcPr>
            <w:tcW w:w="1890" w:type="dxa"/>
          </w:tcPr>
          <w:p w14:paraId="265BFC70" w14:textId="237AF121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01 (68.7%)</w:t>
            </w:r>
          </w:p>
        </w:tc>
        <w:tc>
          <w:tcPr>
            <w:tcW w:w="1890" w:type="dxa"/>
          </w:tcPr>
          <w:p w14:paraId="31F01D25" w14:textId="01484511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50 (59.5%)</w:t>
            </w:r>
          </w:p>
        </w:tc>
        <w:tc>
          <w:tcPr>
            <w:tcW w:w="2160" w:type="dxa"/>
          </w:tcPr>
          <w:p w14:paraId="639AE0B7" w14:textId="084364AB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51 (81.0%)</w:t>
            </w:r>
          </w:p>
        </w:tc>
        <w:tc>
          <w:tcPr>
            <w:tcW w:w="900" w:type="dxa"/>
            <w:shd w:val="clear" w:color="auto" w:fill="auto"/>
          </w:tcPr>
          <w:p w14:paraId="47ABC93C" w14:textId="514D0E09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007</w:t>
            </w:r>
          </w:p>
        </w:tc>
      </w:tr>
      <w:tr w:rsidR="00407A83" w:rsidRPr="002401BF" w14:paraId="20E0E660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42BF6E4E" w14:textId="33C76583" w:rsidR="00407A83" w:rsidRPr="002401BF" w:rsidRDefault="00407A83" w:rsidP="00407A83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Respiratory decompensation</w:t>
            </w:r>
          </w:p>
        </w:tc>
        <w:tc>
          <w:tcPr>
            <w:tcW w:w="1890" w:type="dxa"/>
          </w:tcPr>
          <w:p w14:paraId="44F789B1" w14:textId="01F9F621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67 (45.6%)</w:t>
            </w:r>
          </w:p>
        </w:tc>
        <w:tc>
          <w:tcPr>
            <w:tcW w:w="1890" w:type="dxa"/>
          </w:tcPr>
          <w:p w14:paraId="676A1F98" w14:textId="2F6E9EC8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8 (57.1%)</w:t>
            </w:r>
          </w:p>
        </w:tc>
        <w:tc>
          <w:tcPr>
            <w:tcW w:w="2160" w:type="dxa"/>
          </w:tcPr>
          <w:p w14:paraId="6D4AF151" w14:textId="1FFB2A92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9 (30.2%)</w:t>
            </w:r>
          </w:p>
        </w:tc>
        <w:tc>
          <w:tcPr>
            <w:tcW w:w="900" w:type="dxa"/>
            <w:shd w:val="clear" w:color="auto" w:fill="auto"/>
          </w:tcPr>
          <w:p w14:paraId="6F18AE3A" w14:textId="142043A4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407A83" w:rsidRPr="002401BF" w14:paraId="055CC96F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6EF2BBBA" w14:textId="699A8036" w:rsidR="00407A83" w:rsidRPr="00BC47F1" w:rsidRDefault="00407A83" w:rsidP="00407A83">
            <w:pPr>
              <w:rPr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T</w:t>
            </w:r>
            <w:r w:rsidRPr="00BC47F1">
              <w:rPr>
                <w:rFonts w:ascii="Arial" w:hAnsi="Arial" w:cs="Arial"/>
                <w:b/>
                <w:bCs/>
                <w:color w:val="000000"/>
              </w:rPr>
              <w:t>im</w:t>
            </w:r>
            <w:r>
              <w:rPr>
                <w:rFonts w:ascii="Arial" w:hAnsi="Arial" w:cs="Arial"/>
                <w:b/>
                <w:bCs/>
                <w:color w:val="000000"/>
              </w:rPr>
              <w:t>ing of CPR Event</w:t>
            </w:r>
            <w:r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890" w:type="dxa"/>
          </w:tcPr>
          <w:p w14:paraId="7118BA04" w14:textId="0AAFA41D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</w:tcPr>
          <w:p w14:paraId="5CA51793" w14:textId="094DD9F8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0" w:type="dxa"/>
          </w:tcPr>
          <w:p w14:paraId="44864070" w14:textId="77777777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</w:tcPr>
          <w:p w14:paraId="6D62E0F3" w14:textId="34CFB249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395</w:t>
            </w:r>
          </w:p>
        </w:tc>
      </w:tr>
      <w:tr w:rsidR="00407A83" w:rsidRPr="002401BF" w14:paraId="47D7E8E4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53A8643D" w14:textId="6548C142" w:rsidR="00407A83" w:rsidRPr="002401BF" w:rsidRDefault="00407A83" w:rsidP="00407A83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Weekday</w:t>
            </w:r>
          </w:p>
        </w:tc>
        <w:tc>
          <w:tcPr>
            <w:tcW w:w="1890" w:type="dxa"/>
          </w:tcPr>
          <w:p w14:paraId="7E1A6BD9" w14:textId="29DCD171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90 (61.2%)</w:t>
            </w:r>
          </w:p>
        </w:tc>
        <w:tc>
          <w:tcPr>
            <w:tcW w:w="1890" w:type="dxa"/>
          </w:tcPr>
          <w:p w14:paraId="56A84F0E" w14:textId="33D3C3B5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51 (60.7%)</w:t>
            </w:r>
          </w:p>
        </w:tc>
        <w:tc>
          <w:tcPr>
            <w:tcW w:w="2160" w:type="dxa"/>
          </w:tcPr>
          <w:p w14:paraId="11EDA33B" w14:textId="6DAEDF51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9 (61.9%)</w:t>
            </w:r>
          </w:p>
        </w:tc>
        <w:tc>
          <w:tcPr>
            <w:tcW w:w="900" w:type="dxa"/>
            <w:shd w:val="clear" w:color="auto" w:fill="auto"/>
          </w:tcPr>
          <w:p w14:paraId="649BCB6C" w14:textId="093AD014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</w:p>
        </w:tc>
      </w:tr>
      <w:tr w:rsidR="00407A83" w:rsidRPr="002401BF" w14:paraId="2DD4C5C1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410E59EE" w14:textId="14E89B83" w:rsidR="00407A83" w:rsidRPr="002401BF" w:rsidRDefault="00407A83" w:rsidP="00407A83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Weeknight</w:t>
            </w:r>
          </w:p>
        </w:tc>
        <w:tc>
          <w:tcPr>
            <w:tcW w:w="1890" w:type="dxa"/>
          </w:tcPr>
          <w:p w14:paraId="5E9CD6E7" w14:textId="48A23DA6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2 (21.8%)</w:t>
            </w:r>
          </w:p>
        </w:tc>
        <w:tc>
          <w:tcPr>
            <w:tcW w:w="1890" w:type="dxa"/>
          </w:tcPr>
          <w:p w14:paraId="41ED34C8" w14:textId="62ED72B0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6 (19.0%)</w:t>
            </w:r>
          </w:p>
        </w:tc>
        <w:tc>
          <w:tcPr>
            <w:tcW w:w="2160" w:type="dxa"/>
          </w:tcPr>
          <w:p w14:paraId="440EC6D4" w14:textId="571C058D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6 (25.4%)</w:t>
            </w:r>
          </w:p>
        </w:tc>
        <w:tc>
          <w:tcPr>
            <w:tcW w:w="900" w:type="dxa"/>
            <w:shd w:val="clear" w:color="auto" w:fill="auto"/>
          </w:tcPr>
          <w:p w14:paraId="05EE9B9F" w14:textId="5F69C041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</w:p>
        </w:tc>
      </w:tr>
      <w:tr w:rsidR="00407A83" w:rsidRPr="002401BF" w14:paraId="37896239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56B35048" w14:textId="4B07B3DC" w:rsidR="00407A83" w:rsidRPr="002401BF" w:rsidRDefault="00407A83" w:rsidP="00407A83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Weekend</w:t>
            </w:r>
          </w:p>
        </w:tc>
        <w:tc>
          <w:tcPr>
            <w:tcW w:w="1890" w:type="dxa"/>
          </w:tcPr>
          <w:p w14:paraId="381BCBD3" w14:textId="54EF4A3A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5 (17.0%)</w:t>
            </w:r>
          </w:p>
        </w:tc>
        <w:tc>
          <w:tcPr>
            <w:tcW w:w="1890" w:type="dxa"/>
          </w:tcPr>
          <w:p w14:paraId="1D67262F" w14:textId="3826A899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7 (20.2%)</w:t>
            </w:r>
          </w:p>
        </w:tc>
        <w:tc>
          <w:tcPr>
            <w:tcW w:w="2160" w:type="dxa"/>
          </w:tcPr>
          <w:p w14:paraId="1930AC52" w14:textId="3B4DDED8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8 (12.7%)</w:t>
            </w:r>
          </w:p>
        </w:tc>
        <w:tc>
          <w:tcPr>
            <w:tcW w:w="900" w:type="dxa"/>
            <w:shd w:val="clear" w:color="auto" w:fill="auto"/>
          </w:tcPr>
          <w:p w14:paraId="7B4F980F" w14:textId="7CCA4CA7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</w:p>
        </w:tc>
      </w:tr>
      <w:tr w:rsidR="00407A83" w:rsidRPr="002401BF" w14:paraId="4E72154A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2C89F867" w14:textId="3ACE9B6C" w:rsidR="00407A83" w:rsidRPr="00BC47F1" w:rsidRDefault="00407A83" w:rsidP="00407A83">
            <w:pPr>
              <w:rPr>
                <w:b/>
                <w:bCs/>
                <w:color w:val="000000" w:themeColor="text1"/>
              </w:rPr>
            </w:pPr>
            <w:r w:rsidRPr="00BC47F1">
              <w:rPr>
                <w:rFonts w:ascii="Arial" w:hAnsi="Arial" w:cs="Arial"/>
                <w:b/>
                <w:bCs/>
                <w:color w:val="000000"/>
              </w:rPr>
              <w:t xml:space="preserve">First </w:t>
            </w:r>
            <w:r>
              <w:rPr>
                <w:rFonts w:ascii="Arial" w:hAnsi="Arial" w:cs="Arial"/>
                <w:b/>
                <w:bCs/>
                <w:color w:val="000000"/>
              </w:rPr>
              <w:t>D</w:t>
            </w:r>
            <w:r w:rsidRPr="00BC47F1">
              <w:rPr>
                <w:rFonts w:ascii="Arial" w:hAnsi="Arial" w:cs="Arial"/>
                <w:b/>
                <w:bCs/>
                <w:color w:val="000000"/>
              </w:rPr>
              <w:t xml:space="preserve">ocumented </w:t>
            </w:r>
            <w:r>
              <w:rPr>
                <w:rFonts w:ascii="Arial" w:hAnsi="Arial" w:cs="Arial"/>
                <w:b/>
                <w:bCs/>
                <w:color w:val="000000"/>
              </w:rPr>
              <w:t>R</w:t>
            </w:r>
            <w:r w:rsidRPr="00BC47F1">
              <w:rPr>
                <w:rFonts w:ascii="Arial" w:hAnsi="Arial" w:cs="Arial"/>
                <w:b/>
                <w:bCs/>
                <w:color w:val="000000"/>
              </w:rPr>
              <w:t>hythm</w:t>
            </w:r>
          </w:p>
        </w:tc>
        <w:tc>
          <w:tcPr>
            <w:tcW w:w="1890" w:type="dxa"/>
          </w:tcPr>
          <w:p w14:paraId="440B5D23" w14:textId="638500BA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</w:tcPr>
          <w:p w14:paraId="0300D9C4" w14:textId="3D6B96CD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0" w:type="dxa"/>
          </w:tcPr>
          <w:p w14:paraId="52AEE3B5" w14:textId="6AC90903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</w:tcPr>
          <w:p w14:paraId="1A6276BE" w14:textId="1EF76DD8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161</w:t>
            </w:r>
          </w:p>
        </w:tc>
      </w:tr>
      <w:tr w:rsidR="00407A83" w:rsidRPr="002401BF" w14:paraId="4AB0AFF6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3BCB3ABB" w14:textId="235FD820" w:rsidR="00407A83" w:rsidRPr="002401BF" w:rsidRDefault="00407A83" w:rsidP="00407A83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Asystole / PEA</w:t>
            </w:r>
          </w:p>
        </w:tc>
        <w:tc>
          <w:tcPr>
            <w:tcW w:w="1890" w:type="dxa"/>
          </w:tcPr>
          <w:p w14:paraId="7E98DC90" w14:textId="02FE870E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51 (34.7%)</w:t>
            </w:r>
          </w:p>
        </w:tc>
        <w:tc>
          <w:tcPr>
            <w:tcW w:w="1890" w:type="dxa"/>
          </w:tcPr>
          <w:p w14:paraId="49528F33" w14:textId="1E2542CD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4 (28.6%)</w:t>
            </w:r>
          </w:p>
        </w:tc>
        <w:tc>
          <w:tcPr>
            <w:tcW w:w="2160" w:type="dxa"/>
          </w:tcPr>
          <w:p w14:paraId="7F4C8059" w14:textId="575DE6BE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7 (42.9%)</w:t>
            </w:r>
          </w:p>
        </w:tc>
        <w:tc>
          <w:tcPr>
            <w:tcW w:w="900" w:type="dxa"/>
            <w:shd w:val="clear" w:color="auto" w:fill="auto"/>
          </w:tcPr>
          <w:p w14:paraId="34E4DAF5" w14:textId="58D3626D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</w:p>
        </w:tc>
      </w:tr>
      <w:tr w:rsidR="00407A83" w:rsidRPr="002401BF" w14:paraId="15C15E6B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4A7CB89E" w14:textId="5D0DEE7D" w:rsidR="00407A83" w:rsidRPr="002401BF" w:rsidRDefault="00407A83" w:rsidP="00407A83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VF / pulseless VT</w:t>
            </w:r>
          </w:p>
        </w:tc>
        <w:tc>
          <w:tcPr>
            <w:tcW w:w="1890" w:type="dxa"/>
          </w:tcPr>
          <w:p w14:paraId="2DC36FDF" w14:textId="1FED1B15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1 (7.5%)</w:t>
            </w:r>
          </w:p>
        </w:tc>
        <w:tc>
          <w:tcPr>
            <w:tcW w:w="1890" w:type="dxa"/>
          </w:tcPr>
          <w:p w14:paraId="3DA79C1F" w14:textId="0E6F567B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6 (7.1%)</w:t>
            </w:r>
          </w:p>
        </w:tc>
        <w:tc>
          <w:tcPr>
            <w:tcW w:w="2160" w:type="dxa"/>
          </w:tcPr>
          <w:p w14:paraId="621D307E" w14:textId="495EF3A6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5 (7.9%)</w:t>
            </w:r>
          </w:p>
        </w:tc>
        <w:tc>
          <w:tcPr>
            <w:tcW w:w="900" w:type="dxa"/>
            <w:shd w:val="clear" w:color="auto" w:fill="auto"/>
          </w:tcPr>
          <w:p w14:paraId="14DA4CCF" w14:textId="07C2A2FD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</w:p>
        </w:tc>
      </w:tr>
      <w:tr w:rsidR="00407A83" w:rsidRPr="002401BF" w14:paraId="4D812C6F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3AEB7138" w14:textId="063E429B" w:rsidR="00407A83" w:rsidRPr="002401BF" w:rsidRDefault="00407A83" w:rsidP="00407A83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Bradycardia with poor perfusion</w:t>
            </w:r>
          </w:p>
        </w:tc>
        <w:tc>
          <w:tcPr>
            <w:tcW w:w="1890" w:type="dxa"/>
          </w:tcPr>
          <w:p w14:paraId="75635299" w14:textId="133FBB27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85 (57.8%)</w:t>
            </w:r>
          </w:p>
        </w:tc>
        <w:tc>
          <w:tcPr>
            <w:tcW w:w="1890" w:type="dxa"/>
          </w:tcPr>
          <w:p w14:paraId="7E64AEF0" w14:textId="5FBCA7B3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54 (64.3%)</w:t>
            </w:r>
          </w:p>
        </w:tc>
        <w:tc>
          <w:tcPr>
            <w:tcW w:w="2160" w:type="dxa"/>
          </w:tcPr>
          <w:p w14:paraId="77983B06" w14:textId="69A61901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1 (49.2%)</w:t>
            </w:r>
          </w:p>
        </w:tc>
        <w:tc>
          <w:tcPr>
            <w:tcW w:w="900" w:type="dxa"/>
            <w:shd w:val="clear" w:color="auto" w:fill="auto"/>
          </w:tcPr>
          <w:p w14:paraId="261D4F8A" w14:textId="655EE58B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</w:p>
        </w:tc>
      </w:tr>
      <w:tr w:rsidR="00407A83" w:rsidRPr="002401BF" w14:paraId="26700A97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0A4BCCCE" w14:textId="6F0044E7" w:rsidR="00407A83" w:rsidRPr="00BC47F1" w:rsidRDefault="00407A83" w:rsidP="00407A83">
            <w:pPr>
              <w:rPr>
                <w:b/>
                <w:bCs/>
                <w:color w:val="000000" w:themeColor="text1"/>
              </w:rPr>
            </w:pPr>
            <w:r w:rsidRPr="00BC47F1">
              <w:rPr>
                <w:rFonts w:ascii="Arial" w:hAnsi="Arial" w:cs="Arial"/>
                <w:b/>
                <w:bCs/>
                <w:color w:val="000000"/>
              </w:rPr>
              <w:t>Duration of CPR (minutes)</w:t>
            </w:r>
          </w:p>
        </w:tc>
        <w:tc>
          <w:tcPr>
            <w:tcW w:w="1890" w:type="dxa"/>
          </w:tcPr>
          <w:p w14:paraId="18FCA71F" w14:textId="1C3B490F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1.0 [5.0,29.0]</w:t>
            </w:r>
          </w:p>
        </w:tc>
        <w:tc>
          <w:tcPr>
            <w:tcW w:w="1890" w:type="dxa"/>
          </w:tcPr>
          <w:p w14:paraId="2FA41127" w14:textId="102377F1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6.0 [3.5,10.0]</w:t>
            </w:r>
          </w:p>
        </w:tc>
        <w:tc>
          <w:tcPr>
            <w:tcW w:w="2160" w:type="dxa"/>
          </w:tcPr>
          <w:p w14:paraId="4432C42F" w14:textId="6099E229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8.0 [20.0,54.0]</w:t>
            </w:r>
          </w:p>
        </w:tc>
        <w:tc>
          <w:tcPr>
            <w:tcW w:w="900" w:type="dxa"/>
            <w:shd w:val="clear" w:color="auto" w:fill="auto"/>
          </w:tcPr>
          <w:p w14:paraId="6A9D0FB2" w14:textId="153DAA59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</w:p>
        </w:tc>
      </w:tr>
      <w:tr w:rsidR="00407A83" w:rsidRPr="002401BF" w14:paraId="6ADCA979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71FB5935" w14:textId="7DDA279E" w:rsidR="00407A83" w:rsidRPr="00BC47F1" w:rsidRDefault="00407A83" w:rsidP="00407A83">
            <w:pPr>
              <w:rPr>
                <w:b/>
                <w:bCs/>
                <w:color w:val="000000" w:themeColor="text1"/>
              </w:rPr>
            </w:pPr>
            <w:r w:rsidRPr="00BC47F1">
              <w:rPr>
                <w:rFonts w:ascii="Arial" w:hAnsi="Arial" w:cs="Arial"/>
                <w:b/>
                <w:bCs/>
                <w:color w:val="000000"/>
              </w:rPr>
              <w:t>Duration of CPR (minutes)</w:t>
            </w:r>
          </w:p>
        </w:tc>
        <w:tc>
          <w:tcPr>
            <w:tcW w:w="1890" w:type="dxa"/>
          </w:tcPr>
          <w:p w14:paraId="529A3633" w14:textId="1E38CB14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</w:tcPr>
          <w:p w14:paraId="011E122E" w14:textId="706999A9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0" w:type="dxa"/>
          </w:tcPr>
          <w:p w14:paraId="79AC2568" w14:textId="1F1E81E3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</w:tcPr>
          <w:p w14:paraId="5C23F78C" w14:textId="79BCD89E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</w:p>
        </w:tc>
      </w:tr>
      <w:tr w:rsidR="00407A83" w:rsidRPr="002401BF" w14:paraId="2E8DEC4C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69D11852" w14:textId="614F5CA8" w:rsidR="00407A83" w:rsidRPr="002401BF" w:rsidRDefault="00407A83" w:rsidP="00407A83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&lt;6</w:t>
            </w:r>
          </w:p>
        </w:tc>
        <w:tc>
          <w:tcPr>
            <w:tcW w:w="1890" w:type="dxa"/>
          </w:tcPr>
          <w:p w14:paraId="159F019F" w14:textId="430BF6AD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4 (29.9%)</w:t>
            </w:r>
          </w:p>
        </w:tc>
        <w:tc>
          <w:tcPr>
            <w:tcW w:w="1890" w:type="dxa"/>
          </w:tcPr>
          <w:p w14:paraId="100DDF98" w14:textId="3ED0EC85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1 (48.8%)</w:t>
            </w:r>
          </w:p>
        </w:tc>
        <w:tc>
          <w:tcPr>
            <w:tcW w:w="2160" w:type="dxa"/>
          </w:tcPr>
          <w:p w14:paraId="7F4791D9" w14:textId="78CB3A5F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 (4.8%)</w:t>
            </w:r>
          </w:p>
        </w:tc>
        <w:tc>
          <w:tcPr>
            <w:tcW w:w="900" w:type="dxa"/>
            <w:shd w:val="clear" w:color="auto" w:fill="auto"/>
          </w:tcPr>
          <w:p w14:paraId="77B3248B" w14:textId="630708F3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</w:p>
        </w:tc>
      </w:tr>
      <w:tr w:rsidR="00407A83" w:rsidRPr="002401BF" w14:paraId="5DFBD361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584FE5F0" w14:textId="1D4A8233" w:rsidR="00407A83" w:rsidRPr="00CB3226" w:rsidRDefault="00407A83" w:rsidP="00407A83">
            <w:pPr>
              <w:rPr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6-15</w:t>
            </w:r>
          </w:p>
        </w:tc>
        <w:tc>
          <w:tcPr>
            <w:tcW w:w="1890" w:type="dxa"/>
          </w:tcPr>
          <w:p w14:paraId="0C34FDC2" w14:textId="255A9F9C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9 (26.5%)</w:t>
            </w:r>
          </w:p>
        </w:tc>
        <w:tc>
          <w:tcPr>
            <w:tcW w:w="1890" w:type="dxa"/>
          </w:tcPr>
          <w:p w14:paraId="67F7BF96" w14:textId="32449539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1 (36.9%)</w:t>
            </w:r>
          </w:p>
        </w:tc>
        <w:tc>
          <w:tcPr>
            <w:tcW w:w="2160" w:type="dxa"/>
          </w:tcPr>
          <w:p w14:paraId="267DBB9B" w14:textId="61FE1006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8 (12.7%)</w:t>
            </w:r>
          </w:p>
        </w:tc>
        <w:tc>
          <w:tcPr>
            <w:tcW w:w="900" w:type="dxa"/>
            <w:shd w:val="clear" w:color="auto" w:fill="auto"/>
          </w:tcPr>
          <w:p w14:paraId="4092E22E" w14:textId="77777777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</w:p>
        </w:tc>
      </w:tr>
      <w:tr w:rsidR="00407A83" w:rsidRPr="002401BF" w14:paraId="0922DEC0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2A06F36F" w14:textId="3D3F21C0" w:rsidR="00407A83" w:rsidRPr="002401BF" w:rsidRDefault="00407A83" w:rsidP="00407A83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16-35</w:t>
            </w:r>
          </w:p>
        </w:tc>
        <w:tc>
          <w:tcPr>
            <w:tcW w:w="1890" w:type="dxa"/>
          </w:tcPr>
          <w:p w14:paraId="67B5B826" w14:textId="6DD96A56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2 (21.8%)</w:t>
            </w:r>
          </w:p>
        </w:tc>
        <w:tc>
          <w:tcPr>
            <w:tcW w:w="1890" w:type="dxa"/>
          </w:tcPr>
          <w:p w14:paraId="416666F1" w14:textId="22CC07FF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2 (14.3%)</w:t>
            </w:r>
          </w:p>
        </w:tc>
        <w:tc>
          <w:tcPr>
            <w:tcW w:w="2160" w:type="dxa"/>
          </w:tcPr>
          <w:p w14:paraId="1087FCED" w14:textId="38D0BDE3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0 (31.7%)</w:t>
            </w:r>
          </w:p>
        </w:tc>
        <w:tc>
          <w:tcPr>
            <w:tcW w:w="900" w:type="dxa"/>
            <w:shd w:val="clear" w:color="auto" w:fill="auto"/>
          </w:tcPr>
          <w:p w14:paraId="4BFECD9D" w14:textId="245D254D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</w:p>
        </w:tc>
      </w:tr>
      <w:tr w:rsidR="00407A83" w:rsidRPr="002401BF" w14:paraId="547A1941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52E5193C" w14:textId="62A9D078" w:rsidR="00407A83" w:rsidRPr="002401BF" w:rsidRDefault="00407A83" w:rsidP="00407A83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&gt;35</w:t>
            </w:r>
          </w:p>
        </w:tc>
        <w:tc>
          <w:tcPr>
            <w:tcW w:w="1890" w:type="dxa"/>
          </w:tcPr>
          <w:p w14:paraId="3A05F4A7" w14:textId="2A10720E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2 (21.8%)</w:t>
            </w:r>
          </w:p>
        </w:tc>
        <w:tc>
          <w:tcPr>
            <w:tcW w:w="1890" w:type="dxa"/>
          </w:tcPr>
          <w:p w14:paraId="11878D0D" w14:textId="5BE39837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 (0.0%)</w:t>
            </w:r>
          </w:p>
        </w:tc>
        <w:tc>
          <w:tcPr>
            <w:tcW w:w="2160" w:type="dxa"/>
          </w:tcPr>
          <w:p w14:paraId="183AF228" w14:textId="29634EDE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2 (50.8%)</w:t>
            </w:r>
          </w:p>
        </w:tc>
        <w:tc>
          <w:tcPr>
            <w:tcW w:w="900" w:type="dxa"/>
            <w:shd w:val="clear" w:color="auto" w:fill="auto"/>
          </w:tcPr>
          <w:p w14:paraId="2868B87B" w14:textId="77777777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</w:p>
        </w:tc>
      </w:tr>
      <w:tr w:rsidR="000470BA" w:rsidRPr="002401BF" w14:paraId="466E6D1B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1F34B03E" w14:textId="1F51DEC3" w:rsidR="000470BA" w:rsidRPr="00BC47F1" w:rsidRDefault="000470BA" w:rsidP="000470BA">
            <w:pPr>
              <w:rPr>
                <w:b/>
                <w:bCs/>
                <w:color w:val="000000" w:themeColor="text1"/>
              </w:rPr>
            </w:pPr>
            <w:r w:rsidRPr="00BC47F1">
              <w:rPr>
                <w:rFonts w:ascii="Arial" w:hAnsi="Arial" w:cs="Arial"/>
                <w:b/>
                <w:bCs/>
                <w:color w:val="000000"/>
              </w:rPr>
              <w:t xml:space="preserve">Pharmacologic </w:t>
            </w:r>
            <w:r w:rsidR="002A0D3E">
              <w:rPr>
                <w:rFonts w:ascii="Arial" w:hAnsi="Arial" w:cs="Arial"/>
                <w:b/>
                <w:bCs/>
                <w:color w:val="000000"/>
              </w:rPr>
              <w:t>I</w:t>
            </w:r>
            <w:r w:rsidRPr="00BC47F1">
              <w:rPr>
                <w:rFonts w:ascii="Arial" w:hAnsi="Arial" w:cs="Arial"/>
                <w:b/>
                <w:bCs/>
                <w:color w:val="000000"/>
              </w:rPr>
              <w:t xml:space="preserve">nterventions during </w:t>
            </w:r>
            <w:r w:rsidR="002A0D3E">
              <w:rPr>
                <w:rFonts w:ascii="Arial" w:hAnsi="Arial" w:cs="Arial"/>
                <w:b/>
                <w:bCs/>
                <w:color w:val="000000"/>
              </w:rPr>
              <w:t>CPR</w:t>
            </w:r>
          </w:p>
        </w:tc>
        <w:tc>
          <w:tcPr>
            <w:tcW w:w="1890" w:type="dxa"/>
          </w:tcPr>
          <w:p w14:paraId="4359FD23" w14:textId="225370D3" w:rsidR="000470BA" w:rsidRPr="002401BF" w:rsidRDefault="000470BA" w:rsidP="000470B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</w:tcPr>
          <w:p w14:paraId="6E50ED8C" w14:textId="2F60741E" w:rsidR="000470BA" w:rsidRPr="002401BF" w:rsidRDefault="000470BA" w:rsidP="000470B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0" w:type="dxa"/>
          </w:tcPr>
          <w:p w14:paraId="31B5F8CA" w14:textId="5F67E246" w:rsidR="000470BA" w:rsidRPr="002401BF" w:rsidRDefault="000470BA" w:rsidP="000470B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</w:tcPr>
          <w:p w14:paraId="2D162AA3" w14:textId="77777777" w:rsidR="000470BA" w:rsidRPr="002401BF" w:rsidRDefault="000470BA" w:rsidP="000470BA">
            <w:pPr>
              <w:jc w:val="center"/>
              <w:rPr>
                <w:color w:val="000000" w:themeColor="text1"/>
              </w:rPr>
            </w:pPr>
          </w:p>
        </w:tc>
      </w:tr>
      <w:tr w:rsidR="00407A83" w:rsidRPr="002401BF" w14:paraId="09F71109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6303D100" w14:textId="496DEEAA" w:rsidR="00407A83" w:rsidRPr="002401BF" w:rsidRDefault="00407A83" w:rsidP="00407A83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Epinephrine</w:t>
            </w:r>
          </w:p>
        </w:tc>
        <w:tc>
          <w:tcPr>
            <w:tcW w:w="1890" w:type="dxa"/>
          </w:tcPr>
          <w:p w14:paraId="2475C93D" w14:textId="0B968F05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47 (100.0%)</w:t>
            </w:r>
          </w:p>
        </w:tc>
        <w:tc>
          <w:tcPr>
            <w:tcW w:w="1890" w:type="dxa"/>
          </w:tcPr>
          <w:p w14:paraId="55B5F3A3" w14:textId="5F4C2320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84 (100.0%)</w:t>
            </w:r>
          </w:p>
        </w:tc>
        <w:tc>
          <w:tcPr>
            <w:tcW w:w="2160" w:type="dxa"/>
          </w:tcPr>
          <w:p w14:paraId="4050A32F" w14:textId="3578C955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63 (100.0%)</w:t>
            </w:r>
          </w:p>
        </w:tc>
        <w:tc>
          <w:tcPr>
            <w:tcW w:w="900" w:type="dxa"/>
            <w:shd w:val="clear" w:color="auto" w:fill="auto"/>
          </w:tcPr>
          <w:p w14:paraId="70911C49" w14:textId="77777777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</w:p>
        </w:tc>
      </w:tr>
      <w:tr w:rsidR="00407A83" w:rsidRPr="002401BF" w14:paraId="6955C518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7A6FBB03" w14:textId="4839DD4E" w:rsidR="00407A83" w:rsidRPr="00CB3226" w:rsidRDefault="00407A83" w:rsidP="00407A83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Minutes to first dose</w:t>
            </w:r>
          </w:p>
        </w:tc>
        <w:tc>
          <w:tcPr>
            <w:tcW w:w="1890" w:type="dxa"/>
          </w:tcPr>
          <w:p w14:paraId="2B665003" w14:textId="5F2C30ED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.0 [1.0,3.0]</w:t>
            </w:r>
          </w:p>
        </w:tc>
        <w:tc>
          <w:tcPr>
            <w:tcW w:w="1890" w:type="dxa"/>
          </w:tcPr>
          <w:p w14:paraId="0F18488D" w14:textId="578C09FD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.0 [1.0,2.0]</w:t>
            </w:r>
          </w:p>
        </w:tc>
        <w:tc>
          <w:tcPr>
            <w:tcW w:w="2160" w:type="dxa"/>
          </w:tcPr>
          <w:p w14:paraId="31A40B50" w14:textId="5F7D18E2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.0 [1.0,3.0]</w:t>
            </w:r>
          </w:p>
        </w:tc>
        <w:tc>
          <w:tcPr>
            <w:tcW w:w="900" w:type="dxa"/>
            <w:shd w:val="clear" w:color="auto" w:fill="auto"/>
          </w:tcPr>
          <w:p w14:paraId="7D52B77A" w14:textId="793CCD79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025</w:t>
            </w:r>
          </w:p>
        </w:tc>
      </w:tr>
      <w:tr w:rsidR="00407A83" w:rsidRPr="002401BF" w14:paraId="77E9D649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1961C3A7" w14:textId="481A594E" w:rsidR="00407A83" w:rsidRPr="002401BF" w:rsidRDefault="00407A83" w:rsidP="00407A83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Number of doses</w:t>
            </w:r>
          </w:p>
        </w:tc>
        <w:tc>
          <w:tcPr>
            <w:tcW w:w="1890" w:type="dxa"/>
          </w:tcPr>
          <w:p w14:paraId="569BA0A7" w14:textId="67A2F0DF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.0 [1.0,5.0]</w:t>
            </w:r>
          </w:p>
        </w:tc>
        <w:tc>
          <w:tcPr>
            <w:tcW w:w="1890" w:type="dxa"/>
          </w:tcPr>
          <w:p w14:paraId="2B6F0F58" w14:textId="176B703E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.0 [1.0,3.0]</w:t>
            </w:r>
          </w:p>
        </w:tc>
        <w:tc>
          <w:tcPr>
            <w:tcW w:w="2160" w:type="dxa"/>
          </w:tcPr>
          <w:p w14:paraId="5EAC734A" w14:textId="7E3E5FD6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5.0 [3.0,10.0]</w:t>
            </w:r>
          </w:p>
        </w:tc>
        <w:tc>
          <w:tcPr>
            <w:tcW w:w="900" w:type="dxa"/>
            <w:shd w:val="clear" w:color="auto" w:fill="auto"/>
          </w:tcPr>
          <w:p w14:paraId="18CFD34C" w14:textId="2CA385E2" w:rsidR="00407A83" w:rsidRPr="002401BF" w:rsidRDefault="00407A83" w:rsidP="00407A8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</w:p>
        </w:tc>
      </w:tr>
      <w:tr w:rsidR="0066460A" w:rsidRPr="002401BF" w14:paraId="79A28924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7B8B8861" w14:textId="2D4BCCF8" w:rsidR="0066460A" w:rsidRPr="0066460A" w:rsidRDefault="0066460A" w:rsidP="0066460A">
            <w:pPr>
              <w:rPr>
                <w:rFonts w:ascii="Arial" w:hAnsi="Arial" w:cs="Arial"/>
                <w:color w:val="000000" w:themeColor="text1"/>
              </w:rPr>
            </w:pPr>
            <w:r w:rsidRPr="0066460A">
              <w:rPr>
                <w:rFonts w:ascii="Arial" w:hAnsi="Arial" w:cs="Arial"/>
                <w:color w:val="000000" w:themeColor="text1"/>
              </w:rPr>
              <w:t xml:space="preserve">    Average inter-dose interval</w:t>
            </w:r>
            <w:r w:rsidRPr="0066460A"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1890" w:type="dxa"/>
          </w:tcPr>
          <w:p w14:paraId="32FBFE08" w14:textId="5284915C" w:rsidR="0066460A" w:rsidRPr="0066460A" w:rsidRDefault="0066460A" w:rsidP="006646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6460A">
              <w:rPr>
                <w:rFonts w:ascii="Arial" w:hAnsi="Arial" w:cs="Arial"/>
                <w:color w:val="000000"/>
              </w:rPr>
              <w:t>4.5 [3.3,8.0]</w:t>
            </w:r>
          </w:p>
        </w:tc>
        <w:tc>
          <w:tcPr>
            <w:tcW w:w="1890" w:type="dxa"/>
          </w:tcPr>
          <w:p w14:paraId="084D3813" w14:textId="40F3622F" w:rsidR="0066460A" w:rsidRPr="0066460A" w:rsidRDefault="0066460A" w:rsidP="006646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6460A">
              <w:rPr>
                <w:rFonts w:ascii="Arial" w:hAnsi="Arial" w:cs="Arial"/>
                <w:color w:val="000000"/>
              </w:rPr>
              <w:t>4.5 [3.0,6.0]</w:t>
            </w:r>
          </w:p>
        </w:tc>
        <w:tc>
          <w:tcPr>
            <w:tcW w:w="2160" w:type="dxa"/>
          </w:tcPr>
          <w:p w14:paraId="156CE91A" w14:textId="30B0F452" w:rsidR="0066460A" w:rsidRPr="0066460A" w:rsidRDefault="0066460A" w:rsidP="006646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6460A">
              <w:rPr>
                <w:rFonts w:ascii="Arial" w:hAnsi="Arial" w:cs="Arial"/>
                <w:color w:val="000000"/>
              </w:rPr>
              <w:t>4.5 [3.4,10.0]</w:t>
            </w:r>
          </w:p>
        </w:tc>
        <w:tc>
          <w:tcPr>
            <w:tcW w:w="900" w:type="dxa"/>
            <w:shd w:val="clear" w:color="auto" w:fill="auto"/>
          </w:tcPr>
          <w:p w14:paraId="0E3746C4" w14:textId="179253ED" w:rsidR="0066460A" w:rsidRPr="002401BF" w:rsidRDefault="0066460A" w:rsidP="0066460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083</w:t>
            </w:r>
          </w:p>
        </w:tc>
      </w:tr>
      <w:tr w:rsidR="0066460A" w:rsidRPr="002401BF" w14:paraId="05C79DE8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75BAF243" w14:textId="2315D8A7" w:rsidR="0066460A" w:rsidRPr="0066460A" w:rsidRDefault="0066460A" w:rsidP="0066460A">
            <w:pPr>
              <w:rPr>
                <w:rFonts w:ascii="Arial" w:hAnsi="Arial" w:cs="Arial"/>
                <w:color w:val="000000" w:themeColor="text1"/>
              </w:rPr>
            </w:pPr>
            <w:r w:rsidRPr="0066460A">
              <w:rPr>
                <w:rFonts w:ascii="Arial" w:hAnsi="Arial" w:cs="Arial"/>
                <w:color w:val="000000"/>
              </w:rPr>
              <w:t xml:space="preserve">  Calcium</w:t>
            </w:r>
          </w:p>
        </w:tc>
        <w:tc>
          <w:tcPr>
            <w:tcW w:w="1890" w:type="dxa"/>
          </w:tcPr>
          <w:p w14:paraId="1FECDC45" w14:textId="47BA53E1" w:rsidR="0066460A" w:rsidRPr="0066460A" w:rsidRDefault="0066460A" w:rsidP="006646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6460A">
              <w:rPr>
                <w:rFonts w:ascii="Arial" w:hAnsi="Arial" w:cs="Arial"/>
                <w:color w:val="000000"/>
              </w:rPr>
              <w:t>79 (53.7%)</w:t>
            </w:r>
          </w:p>
        </w:tc>
        <w:tc>
          <w:tcPr>
            <w:tcW w:w="1890" w:type="dxa"/>
          </w:tcPr>
          <w:p w14:paraId="5CCAF425" w14:textId="5230B85A" w:rsidR="0066460A" w:rsidRPr="0066460A" w:rsidRDefault="0066460A" w:rsidP="006646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6460A">
              <w:rPr>
                <w:rFonts w:ascii="Arial" w:hAnsi="Arial" w:cs="Arial"/>
                <w:color w:val="000000"/>
              </w:rPr>
              <w:t>34 (40.5%)</w:t>
            </w:r>
          </w:p>
        </w:tc>
        <w:tc>
          <w:tcPr>
            <w:tcW w:w="2160" w:type="dxa"/>
          </w:tcPr>
          <w:p w14:paraId="7105084E" w14:textId="321D37D4" w:rsidR="0066460A" w:rsidRPr="0066460A" w:rsidRDefault="0066460A" w:rsidP="006646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6460A">
              <w:rPr>
                <w:rFonts w:ascii="Arial" w:hAnsi="Arial" w:cs="Arial"/>
                <w:color w:val="000000"/>
              </w:rPr>
              <w:t>45 (71.4%)</w:t>
            </w:r>
          </w:p>
        </w:tc>
        <w:tc>
          <w:tcPr>
            <w:tcW w:w="900" w:type="dxa"/>
            <w:shd w:val="clear" w:color="auto" w:fill="auto"/>
          </w:tcPr>
          <w:p w14:paraId="691C8282" w14:textId="25F37F68" w:rsidR="0066460A" w:rsidRPr="002401BF" w:rsidRDefault="0066460A" w:rsidP="0066460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</w:p>
        </w:tc>
      </w:tr>
      <w:tr w:rsidR="0066460A" w:rsidRPr="002401BF" w14:paraId="45C8B91B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726F6F7C" w14:textId="50FE4490" w:rsidR="0066460A" w:rsidRPr="0066460A" w:rsidRDefault="0066460A" w:rsidP="0066460A">
            <w:pPr>
              <w:rPr>
                <w:rFonts w:ascii="Arial" w:hAnsi="Arial" w:cs="Arial"/>
                <w:color w:val="000000" w:themeColor="text1"/>
              </w:rPr>
            </w:pPr>
            <w:r w:rsidRPr="0066460A">
              <w:rPr>
                <w:rFonts w:ascii="Arial" w:hAnsi="Arial" w:cs="Arial"/>
                <w:color w:val="000000"/>
              </w:rPr>
              <w:t xml:space="preserve">  Sodium bicarbonate</w:t>
            </w:r>
          </w:p>
        </w:tc>
        <w:tc>
          <w:tcPr>
            <w:tcW w:w="1890" w:type="dxa"/>
          </w:tcPr>
          <w:p w14:paraId="3814E793" w14:textId="626EA700" w:rsidR="0066460A" w:rsidRPr="0066460A" w:rsidRDefault="0066460A" w:rsidP="006646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6460A">
              <w:rPr>
                <w:rFonts w:ascii="Arial" w:eastAsiaTheme="minorHAnsi" w:hAnsi="Arial" w:cs="Arial"/>
              </w:rPr>
              <w:t>91 (61.9%)</w:t>
            </w:r>
          </w:p>
        </w:tc>
        <w:tc>
          <w:tcPr>
            <w:tcW w:w="1890" w:type="dxa"/>
          </w:tcPr>
          <w:p w14:paraId="1504D23D" w14:textId="5C1C2196" w:rsidR="0066460A" w:rsidRPr="0066460A" w:rsidRDefault="0066460A" w:rsidP="006646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Theme="minorHAnsi" w:hAnsi="Arial" w:cs="Arial"/>
              </w:rPr>
              <w:t>40</w:t>
            </w:r>
            <w:r w:rsidRPr="0066460A">
              <w:rPr>
                <w:rFonts w:ascii="Arial" w:eastAsiaTheme="minorHAnsi" w:hAnsi="Arial" w:cs="Arial"/>
              </w:rPr>
              <w:t xml:space="preserve"> (</w:t>
            </w:r>
            <w:r>
              <w:rPr>
                <w:rFonts w:ascii="Arial" w:eastAsiaTheme="minorHAnsi" w:hAnsi="Arial" w:cs="Arial"/>
              </w:rPr>
              <w:t>47.6</w:t>
            </w:r>
            <w:r w:rsidRPr="0066460A">
              <w:rPr>
                <w:rFonts w:ascii="Arial" w:eastAsiaTheme="minorHAnsi" w:hAnsi="Arial" w:cs="Arial"/>
              </w:rPr>
              <w:t>%)</w:t>
            </w:r>
          </w:p>
        </w:tc>
        <w:tc>
          <w:tcPr>
            <w:tcW w:w="2160" w:type="dxa"/>
          </w:tcPr>
          <w:p w14:paraId="75022DD9" w14:textId="710274EE" w:rsidR="0066460A" w:rsidRPr="0066460A" w:rsidRDefault="0066460A" w:rsidP="006646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Theme="minorHAnsi" w:hAnsi="Arial" w:cs="Arial"/>
              </w:rPr>
              <w:t>5</w:t>
            </w:r>
            <w:r w:rsidRPr="0066460A">
              <w:rPr>
                <w:rFonts w:ascii="Arial" w:eastAsiaTheme="minorHAnsi" w:hAnsi="Arial" w:cs="Arial"/>
              </w:rPr>
              <w:t>1 (</w:t>
            </w:r>
            <w:r>
              <w:rPr>
                <w:rFonts w:ascii="Arial" w:eastAsiaTheme="minorHAnsi" w:hAnsi="Arial" w:cs="Arial"/>
              </w:rPr>
              <w:t>81.0</w:t>
            </w:r>
            <w:r w:rsidRPr="0066460A">
              <w:rPr>
                <w:rFonts w:ascii="Arial" w:eastAsiaTheme="minorHAnsi" w:hAnsi="Arial" w:cs="Arial"/>
              </w:rPr>
              <w:t>%)</w:t>
            </w:r>
          </w:p>
        </w:tc>
        <w:tc>
          <w:tcPr>
            <w:tcW w:w="900" w:type="dxa"/>
            <w:shd w:val="clear" w:color="auto" w:fill="auto"/>
          </w:tcPr>
          <w:p w14:paraId="6FA5C6CE" w14:textId="6D7918D3" w:rsidR="0066460A" w:rsidRPr="0066460A" w:rsidRDefault="0066460A" w:rsidP="006646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&lt;.001</w:t>
            </w:r>
          </w:p>
        </w:tc>
      </w:tr>
      <w:tr w:rsidR="0066460A" w:rsidRPr="002401BF" w14:paraId="70E59B54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745631EE" w14:textId="56BEC7CB" w:rsidR="0066460A" w:rsidRPr="0066460A" w:rsidRDefault="0066460A" w:rsidP="0066460A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6460A">
              <w:rPr>
                <w:rFonts w:ascii="Arial" w:hAnsi="Arial" w:cs="Arial"/>
                <w:b/>
                <w:bCs/>
                <w:color w:val="000000"/>
              </w:rPr>
              <w:t>Pre-Epinephrine BP (mmHg)</w:t>
            </w:r>
          </w:p>
        </w:tc>
        <w:tc>
          <w:tcPr>
            <w:tcW w:w="1890" w:type="dxa"/>
          </w:tcPr>
          <w:p w14:paraId="29C6780A" w14:textId="59A69215" w:rsidR="0066460A" w:rsidRPr="0066460A" w:rsidRDefault="0066460A" w:rsidP="0066460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90" w:type="dxa"/>
          </w:tcPr>
          <w:p w14:paraId="3DF7E5C9" w14:textId="4320BAAF" w:rsidR="0066460A" w:rsidRPr="0066460A" w:rsidRDefault="0066460A" w:rsidP="0066460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60" w:type="dxa"/>
          </w:tcPr>
          <w:p w14:paraId="6A3714CD" w14:textId="328F6BA0" w:rsidR="0066460A" w:rsidRPr="0066460A" w:rsidRDefault="0066460A" w:rsidP="0066460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</w:tcPr>
          <w:p w14:paraId="5E25F2EF" w14:textId="23349045" w:rsidR="0066460A" w:rsidRPr="002401BF" w:rsidRDefault="0066460A" w:rsidP="0066460A">
            <w:pPr>
              <w:jc w:val="center"/>
              <w:rPr>
                <w:color w:val="000000" w:themeColor="text1"/>
              </w:rPr>
            </w:pPr>
          </w:p>
        </w:tc>
      </w:tr>
      <w:tr w:rsidR="0066460A" w:rsidRPr="002401BF" w14:paraId="087E9FA3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403251F7" w14:textId="2C649F46" w:rsidR="0066460A" w:rsidRPr="002401BF" w:rsidRDefault="0066460A" w:rsidP="0066460A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Diastolic BP </w:t>
            </w:r>
          </w:p>
        </w:tc>
        <w:tc>
          <w:tcPr>
            <w:tcW w:w="1890" w:type="dxa"/>
          </w:tcPr>
          <w:p w14:paraId="657F3669" w14:textId="27CECEEC" w:rsidR="0066460A" w:rsidRPr="002401BF" w:rsidRDefault="0066460A" w:rsidP="0066460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4.3 [27.9,45.5]</w:t>
            </w:r>
          </w:p>
        </w:tc>
        <w:tc>
          <w:tcPr>
            <w:tcW w:w="1890" w:type="dxa"/>
          </w:tcPr>
          <w:p w14:paraId="5C575780" w14:textId="43C28389" w:rsidR="0066460A" w:rsidRPr="002401BF" w:rsidRDefault="0066460A" w:rsidP="0066460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5.2 [29.1,46.7]</w:t>
            </w:r>
          </w:p>
        </w:tc>
        <w:tc>
          <w:tcPr>
            <w:tcW w:w="2160" w:type="dxa"/>
          </w:tcPr>
          <w:p w14:paraId="1DC49EEC" w14:textId="732C0C18" w:rsidR="0066460A" w:rsidRPr="002401BF" w:rsidRDefault="0066460A" w:rsidP="0066460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3.7 [24.3,42.4]</w:t>
            </w:r>
          </w:p>
        </w:tc>
        <w:tc>
          <w:tcPr>
            <w:tcW w:w="900" w:type="dxa"/>
            <w:shd w:val="clear" w:color="auto" w:fill="auto"/>
          </w:tcPr>
          <w:p w14:paraId="1B1179E9" w14:textId="1CD4CA7B" w:rsidR="0066460A" w:rsidRPr="002401BF" w:rsidRDefault="0066460A" w:rsidP="0066460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133</w:t>
            </w:r>
          </w:p>
        </w:tc>
      </w:tr>
      <w:tr w:rsidR="0066460A" w:rsidRPr="002401BF" w14:paraId="6F973FD0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455CF011" w14:textId="2A86B08C" w:rsidR="0066460A" w:rsidRPr="002401BF" w:rsidRDefault="0066460A" w:rsidP="0066460A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Systolic BP </w:t>
            </w:r>
          </w:p>
        </w:tc>
        <w:tc>
          <w:tcPr>
            <w:tcW w:w="1890" w:type="dxa"/>
          </w:tcPr>
          <w:p w14:paraId="19729E1C" w14:textId="5A2956B7" w:rsidR="0066460A" w:rsidRPr="002401BF" w:rsidRDefault="0066460A" w:rsidP="0066460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72.1 [52.5,97.6]</w:t>
            </w:r>
          </w:p>
        </w:tc>
        <w:tc>
          <w:tcPr>
            <w:tcW w:w="1890" w:type="dxa"/>
          </w:tcPr>
          <w:p w14:paraId="5D285B28" w14:textId="6DF9B979" w:rsidR="0066460A" w:rsidRPr="002401BF" w:rsidRDefault="0066460A" w:rsidP="0066460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73.8 [56.2,100.4]</w:t>
            </w:r>
          </w:p>
        </w:tc>
        <w:tc>
          <w:tcPr>
            <w:tcW w:w="2160" w:type="dxa"/>
          </w:tcPr>
          <w:p w14:paraId="703DF634" w14:textId="508323BF" w:rsidR="0066460A" w:rsidRPr="002401BF" w:rsidRDefault="0066460A" w:rsidP="0066460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71.0 [50.5,90.3]</w:t>
            </w:r>
          </w:p>
        </w:tc>
        <w:tc>
          <w:tcPr>
            <w:tcW w:w="900" w:type="dxa"/>
            <w:shd w:val="clear" w:color="auto" w:fill="auto"/>
          </w:tcPr>
          <w:p w14:paraId="141B1F94" w14:textId="2A6892FF" w:rsidR="0066460A" w:rsidRPr="002401BF" w:rsidRDefault="0066460A" w:rsidP="0066460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347</w:t>
            </w:r>
          </w:p>
        </w:tc>
      </w:tr>
      <w:tr w:rsidR="0066460A" w:rsidRPr="002401BF" w14:paraId="13144805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1653D9E2" w14:textId="6642E9CD" w:rsidR="0066460A" w:rsidRPr="002401BF" w:rsidRDefault="0066460A" w:rsidP="0066460A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Adequate Diastolic BP</w:t>
            </w:r>
            <w:r w:rsidRPr="00A05693"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1890" w:type="dxa"/>
          </w:tcPr>
          <w:p w14:paraId="29DA6202" w14:textId="268A026E" w:rsidR="0066460A" w:rsidRPr="002401BF" w:rsidRDefault="0066460A" w:rsidP="0066460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13 (76.9%)</w:t>
            </w:r>
          </w:p>
        </w:tc>
        <w:tc>
          <w:tcPr>
            <w:tcW w:w="1890" w:type="dxa"/>
          </w:tcPr>
          <w:p w14:paraId="39EEB554" w14:textId="723029B0" w:rsidR="0066460A" w:rsidRPr="002401BF" w:rsidRDefault="0066460A" w:rsidP="0066460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69 (82.1%)</w:t>
            </w:r>
          </w:p>
        </w:tc>
        <w:tc>
          <w:tcPr>
            <w:tcW w:w="2160" w:type="dxa"/>
          </w:tcPr>
          <w:p w14:paraId="15AF1FC0" w14:textId="1A4E4EF0" w:rsidR="0066460A" w:rsidRPr="002401BF" w:rsidRDefault="0066460A" w:rsidP="0066460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4 (69.8%)</w:t>
            </w:r>
          </w:p>
        </w:tc>
        <w:tc>
          <w:tcPr>
            <w:tcW w:w="900" w:type="dxa"/>
            <w:shd w:val="clear" w:color="auto" w:fill="auto"/>
          </w:tcPr>
          <w:p w14:paraId="7A61C01E" w14:textId="08DC10F7" w:rsidR="0066460A" w:rsidRPr="002401BF" w:rsidRDefault="0066460A" w:rsidP="0066460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113</w:t>
            </w:r>
          </w:p>
        </w:tc>
      </w:tr>
      <w:tr w:rsidR="0066460A" w:rsidRPr="002401BF" w14:paraId="339E95E1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440629FA" w14:textId="2C567D8A" w:rsidR="0066460A" w:rsidRPr="002401BF" w:rsidRDefault="0066460A" w:rsidP="0066460A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 xml:space="preserve">  Adequate Systolic BP</w:t>
            </w:r>
            <w:r w:rsidRPr="000E38DE">
              <w:rPr>
                <w:rFonts w:ascii="Open Sans" w:eastAsia="Times New Roman" w:hAnsi="Open Sans" w:cs="Open Sans"/>
                <w:color w:val="000000" w:themeColor="text1"/>
                <w:vertAlign w:val="superscript"/>
              </w:rPr>
              <w:t>§</w:t>
            </w:r>
          </w:p>
        </w:tc>
        <w:tc>
          <w:tcPr>
            <w:tcW w:w="1890" w:type="dxa"/>
          </w:tcPr>
          <w:p w14:paraId="3B8542B3" w14:textId="4BDD36AE" w:rsidR="0066460A" w:rsidRPr="002401BF" w:rsidRDefault="0066460A" w:rsidP="0066460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86 (58.5%)</w:t>
            </w:r>
          </w:p>
        </w:tc>
        <w:tc>
          <w:tcPr>
            <w:tcW w:w="1890" w:type="dxa"/>
          </w:tcPr>
          <w:p w14:paraId="025C8F91" w14:textId="6D2A49A8" w:rsidR="0066460A" w:rsidRPr="002401BF" w:rsidRDefault="0066460A" w:rsidP="0066460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55 (65.5%)</w:t>
            </w:r>
          </w:p>
        </w:tc>
        <w:tc>
          <w:tcPr>
            <w:tcW w:w="2160" w:type="dxa"/>
          </w:tcPr>
          <w:p w14:paraId="33FC6C8B" w14:textId="057E7EBF" w:rsidR="0066460A" w:rsidRPr="002401BF" w:rsidRDefault="0066460A" w:rsidP="0066460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1 (49.2%)</w:t>
            </w:r>
          </w:p>
        </w:tc>
        <w:tc>
          <w:tcPr>
            <w:tcW w:w="900" w:type="dxa"/>
            <w:shd w:val="clear" w:color="auto" w:fill="auto"/>
          </w:tcPr>
          <w:p w14:paraId="75DCD32F" w14:textId="7D837C6A" w:rsidR="0066460A" w:rsidRPr="002401BF" w:rsidRDefault="0066460A" w:rsidP="0066460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064</w:t>
            </w:r>
          </w:p>
        </w:tc>
      </w:tr>
      <w:tr w:rsidR="0066460A" w:rsidRPr="002401BF" w14:paraId="14D9495F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2256A6A4" w14:textId="7515BFDD" w:rsidR="0066460A" w:rsidRPr="002A0D3E" w:rsidRDefault="0066460A" w:rsidP="0066460A">
            <w:pPr>
              <w:rPr>
                <w:b/>
                <w:bCs/>
                <w:color w:val="000000" w:themeColor="text1"/>
              </w:rPr>
            </w:pPr>
            <w:r w:rsidRPr="002A0D3E">
              <w:rPr>
                <w:rFonts w:ascii="Arial" w:hAnsi="Arial" w:cs="Arial"/>
                <w:b/>
                <w:bCs/>
                <w:color w:val="000000"/>
              </w:rPr>
              <w:t xml:space="preserve">Change in BP </w:t>
            </w:r>
            <w:r>
              <w:rPr>
                <w:rFonts w:ascii="Arial" w:hAnsi="Arial" w:cs="Arial"/>
                <w:b/>
                <w:bCs/>
                <w:color w:val="000000"/>
              </w:rPr>
              <w:t>with E</w:t>
            </w:r>
            <w:r w:rsidRPr="002A0D3E">
              <w:rPr>
                <w:rFonts w:ascii="Arial" w:hAnsi="Arial" w:cs="Arial"/>
                <w:b/>
                <w:bCs/>
                <w:color w:val="000000"/>
              </w:rPr>
              <w:t>pinephrine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 (mmHg)</w:t>
            </w:r>
            <w:r w:rsidRPr="000E38DE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 xml:space="preserve">|| </w:t>
            </w:r>
          </w:p>
        </w:tc>
        <w:tc>
          <w:tcPr>
            <w:tcW w:w="1890" w:type="dxa"/>
          </w:tcPr>
          <w:p w14:paraId="7143B45F" w14:textId="264D205E" w:rsidR="0066460A" w:rsidRPr="002401BF" w:rsidRDefault="0066460A" w:rsidP="0066460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</w:tcPr>
          <w:p w14:paraId="4D6B95B3" w14:textId="62DF29A2" w:rsidR="0066460A" w:rsidRPr="002401BF" w:rsidRDefault="0066460A" w:rsidP="0066460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0" w:type="dxa"/>
          </w:tcPr>
          <w:p w14:paraId="335AD12A" w14:textId="79984D6C" w:rsidR="0066460A" w:rsidRPr="002401BF" w:rsidRDefault="0066460A" w:rsidP="0066460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</w:tcPr>
          <w:p w14:paraId="3E1709A1" w14:textId="7C3ADF60" w:rsidR="0066460A" w:rsidRPr="002401BF" w:rsidRDefault="0066460A" w:rsidP="0066460A">
            <w:pPr>
              <w:jc w:val="center"/>
              <w:rPr>
                <w:color w:val="000000" w:themeColor="text1"/>
              </w:rPr>
            </w:pPr>
          </w:p>
        </w:tc>
      </w:tr>
      <w:tr w:rsidR="0066460A" w:rsidRPr="002401BF" w14:paraId="0BC9EF74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7F4B5C6C" w14:textId="7F282220" w:rsidR="0066460A" w:rsidRPr="002A0D3E" w:rsidRDefault="0066460A" w:rsidP="0066460A">
            <w:pPr>
              <w:rPr>
                <w:rFonts w:ascii="Arial" w:hAnsi="Arial" w:cs="Arial"/>
                <w:color w:val="000000" w:themeColor="text1"/>
              </w:rPr>
            </w:pPr>
            <w:r w:rsidRPr="002A0D3E">
              <w:rPr>
                <w:rFonts w:ascii="Arial" w:hAnsi="Arial" w:cs="Arial"/>
                <w:color w:val="000000" w:themeColor="text1"/>
              </w:rPr>
              <w:t xml:space="preserve">  Diastolic BP</w:t>
            </w:r>
          </w:p>
        </w:tc>
        <w:tc>
          <w:tcPr>
            <w:tcW w:w="1890" w:type="dxa"/>
          </w:tcPr>
          <w:p w14:paraId="0925863C" w14:textId="2E9662E2" w:rsidR="0066460A" w:rsidRPr="002401BF" w:rsidRDefault="0066460A" w:rsidP="0066460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.4 [-1.9,11.5]</w:t>
            </w:r>
          </w:p>
        </w:tc>
        <w:tc>
          <w:tcPr>
            <w:tcW w:w="1890" w:type="dxa"/>
          </w:tcPr>
          <w:p w14:paraId="7F9B6DF4" w14:textId="1DF4F372" w:rsidR="0066460A" w:rsidRPr="002401BF" w:rsidRDefault="0066460A" w:rsidP="0066460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6.4 [-1.0,16.8]</w:t>
            </w:r>
          </w:p>
        </w:tc>
        <w:tc>
          <w:tcPr>
            <w:tcW w:w="2160" w:type="dxa"/>
          </w:tcPr>
          <w:p w14:paraId="08D638C2" w14:textId="0F5856BB" w:rsidR="0066460A" w:rsidRPr="002401BF" w:rsidRDefault="0066460A" w:rsidP="0066460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6 [-3.5,5.7]</w:t>
            </w:r>
          </w:p>
        </w:tc>
        <w:tc>
          <w:tcPr>
            <w:tcW w:w="900" w:type="dxa"/>
            <w:shd w:val="clear" w:color="auto" w:fill="auto"/>
          </w:tcPr>
          <w:p w14:paraId="1D4C1B8F" w14:textId="1E208A4B" w:rsidR="0066460A" w:rsidRPr="002401BF" w:rsidRDefault="0066460A" w:rsidP="0066460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</w:p>
        </w:tc>
      </w:tr>
      <w:tr w:rsidR="0066460A" w:rsidRPr="002401BF" w14:paraId="7770A806" w14:textId="77777777" w:rsidTr="002A0D3E">
        <w:trPr>
          <w:trHeight w:val="288"/>
        </w:trPr>
        <w:tc>
          <w:tcPr>
            <w:tcW w:w="3780" w:type="dxa"/>
            <w:shd w:val="clear" w:color="auto" w:fill="auto"/>
          </w:tcPr>
          <w:p w14:paraId="6A7D109F" w14:textId="4D802CBE" w:rsidR="0066460A" w:rsidRPr="002A0D3E" w:rsidRDefault="0066460A" w:rsidP="0066460A">
            <w:pPr>
              <w:rPr>
                <w:rFonts w:ascii="Arial" w:hAnsi="Arial" w:cs="Arial"/>
                <w:color w:val="000000" w:themeColor="text1"/>
              </w:rPr>
            </w:pPr>
            <w:r w:rsidRPr="002A0D3E">
              <w:rPr>
                <w:rFonts w:ascii="Arial" w:hAnsi="Arial" w:cs="Arial"/>
                <w:color w:val="000000" w:themeColor="text1"/>
              </w:rPr>
              <w:t xml:space="preserve">  Systolic BP</w:t>
            </w:r>
          </w:p>
        </w:tc>
        <w:tc>
          <w:tcPr>
            <w:tcW w:w="1890" w:type="dxa"/>
          </w:tcPr>
          <w:p w14:paraId="5AF39547" w14:textId="1F26D72A" w:rsidR="0066460A" w:rsidRPr="002401BF" w:rsidRDefault="0066460A" w:rsidP="0066460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1.4 [-3.6,25.8]</w:t>
            </w:r>
          </w:p>
        </w:tc>
        <w:tc>
          <w:tcPr>
            <w:tcW w:w="1890" w:type="dxa"/>
          </w:tcPr>
          <w:p w14:paraId="4DB2A5C0" w14:textId="4DE33422" w:rsidR="0066460A" w:rsidRPr="002401BF" w:rsidRDefault="0066460A" w:rsidP="0066460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6.2 [-0.8,32.7]</w:t>
            </w:r>
          </w:p>
        </w:tc>
        <w:tc>
          <w:tcPr>
            <w:tcW w:w="2160" w:type="dxa"/>
          </w:tcPr>
          <w:p w14:paraId="598D923C" w14:textId="4B0ACA72" w:rsidR="0066460A" w:rsidRPr="002401BF" w:rsidRDefault="0066460A" w:rsidP="0066460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7.2 [-7.1,15.1]</w:t>
            </w:r>
          </w:p>
        </w:tc>
        <w:tc>
          <w:tcPr>
            <w:tcW w:w="900" w:type="dxa"/>
            <w:shd w:val="clear" w:color="auto" w:fill="auto"/>
          </w:tcPr>
          <w:p w14:paraId="272FFFAF" w14:textId="61661964" w:rsidR="0066460A" w:rsidRPr="002401BF" w:rsidRDefault="0066460A" w:rsidP="0066460A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001</w:t>
            </w:r>
          </w:p>
        </w:tc>
      </w:tr>
    </w:tbl>
    <w:p w14:paraId="2EFD23D7" w14:textId="2C2D33D0" w:rsidR="002C4FB1" w:rsidRDefault="002C4FB1">
      <w:pPr>
        <w:rPr>
          <w:rFonts w:ascii="Arial" w:hAnsi="Arial" w:cs="Arial"/>
        </w:rPr>
      </w:pPr>
    </w:p>
    <w:p w14:paraId="5F675C64" w14:textId="33F47E76" w:rsidR="00CB3226" w:rsidRPr="009350FD" w:rsidRDefault="0077164D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ROSC = return of spontaneous circulation; </w:t>
      </w:r>
      <w:r w:rsidR="00AF1813">
        <w:rPr>
          <w:rFonts w:ascii="Arial" w:hAnsi="Arial" w:cs="Arial"/>
          <w:color w:val="000000"/>
        </w:rPr>
        <w:t>CPR</w:t>
      </w:r>
      <w:r w:rsidR="00CB3226" w:rsidRPr="009350FD">
        <w:rPr>
          <w:rFonts w:ascii="Arial" w:hAnsi="Arial" w:cs="Arial"/>
          <w:color w:val="000000"/>
        </w:rPr>
        <w:t xml:space="preserve"> = </w:t>
      </w:r>
      <w:r w:rsidR="00AF1813">
        <w:rPr>
          <w:rFonts w:ascii="Arial" w:hAnsi="Arial" w:cs="Arial"/>
          <w:color w:val="000000"/>
        </w:rPr>
        <w:t>cardiopulmonary resuscitation</w:t>
      </w:r>
      <w:r w:rsidR="00CB3226" w:rsidRPr="009350FD">
        <w:rPr>
          <w:rFonts w:ascii="Arial" w:hAnsi="Arial" w:cs="Arial"/>
          <w:color w:val="000000"/>
        </w:rPr>
        <w:t xml:space="preserve">; </w:t>
      </w:r>
      <w:r w:rsidR="00AF1813">
        <w:rPr>
          <w:rFonts w:ascii="Arial" w:hAnsi="Arial" w:cs="Arial"/>
          <w:color w:val="000000"/>
        </w:rPr>
        <w:t>PICU</w:t>
      </w:r>
      <w:r w:rsidR="00CB3226" w:rsidRPr="009350FD">
        <w:rPr>
          <w:rFonts w:ascii="Arial" w:hAnsi="Arial" w:cs="Arial"/>
          <w:color w:val="000000"/>
        </w:rPr>
        <w:t xml:space="preserve"> = </w:t>
      </w:r>
      <w:r w:rsidR="00AF1813">
        <w:rPr>
          <w:rFonts w:ascii="Arial" w:hAnsi="Arial" w:cs="Arial"/>
          <w:color w:val="000000"/>
        </w:rPr>
        <w:t>pediatric intensive care unit</w:t>
      </w:r>
      <w:r w:rsidR="00CB3226" w:rsidRPr="009350FD">
        <w:rPr>
          <w:rFonts w:ascii="Arial" w:hAnsi="Arial" w:cs="Arial"/>
          <w:color w:val="000000"/>
        </w:rPr>
        <w:t xml:space="preserve">; </w:t>
      </w:r>
      <w:r w:rsidR="00AF1813">
        <w:rPr>
          <w:rFonts w:ascii="Arial" w:hAnsi="Arial" w:cs="Arial"/>
          <w:color w:val="000000"/>
        </w:rPr>
        <w:t>CICU</w:t>
      </w:r>
      <w:r w:rsidR="00CB3226" w:rsidRPr="009350FD">
        <w:rPr>
          <w:rFonts w:ascii="Arial" w:hAnsi="Arial" w:cs="Arial"/>
          <w:color w:val="000000"/>
        </w:rPr>
        <w:t xml:space="preserve"> = </w:t>
      </w:r>
      <w:r w:rsidR="00AF1813">
        <w:rPr>
          <w:rFonts w:ascii="Arial" w:hAnsi="Arial" w:cs="Arial"/>
          <w:color w:val="000000"/>
        </w:rPr>
        <w:t>pediatric cardiac intensive care unit; PEA = pulseless electrical activity; VF = ventricular fibrillation; VT = ventricular tachycardia; BP = blood pressure</w:t>
      </w:r>
      <w:r w:rsidR="00CB3226" w:rsidRPr="009350FD">
        <w:rPr>
          <w:rFonts w:ascii="Arial" w:hAnsi="Arial" w:cs="Arial"/>
          <w:color w:val="000000"/>
        </w:rPr>
        <w:t>.</w:t>
      </w:r>
      <w:r w:rsidR="00CB3226" w:rsidRPr="009350FD">
        <w:rPr>
          <w:rFonts w:ascii="Arial" w:hAnsi="Arial" w:cs="Arial"/>
          <w:color w:val="000000"/>
        </w:rPr>
        <w:br/>
        <w:t>*</w:t>
      </w:r>
      <w:r w:rsidR="00AF1813" w:rsidRPr="00AF1813">
        <w:rPr>
          <w:rFonts w:ascii="Arial" w:hAnsi="Arial" w:cs="Arial"/>
          <w:color w:val="000000"/>
        </w:rPr>
        <w:t xml:space="preserve"> </w:t>
      </w:r>
      <w:r w:rsidR="00AF1813">
        <w:rPr>
          <w:rFonts w:ascii="Arial" w:hAnsi="Arial" w:cs="Arial"/>
          <w:color w:val="000000"/>
        </w:rPr>
        <w:t>Weekday is between 7 AM and 11 PM Monday - Friday; weeknight is after 11 PM Monday - Thursday; Weekend is from 11 PM on Friday through 7 AM on the following Monday.</w:t>
      </w:r>
    </w:p>
    <w:p w14:paraId="0FA128C7" w14:textId="75B261DE" w:rsidR="000E38DE" w:rsidRDefault="00CB3226">
      <w:pPr>
        <w:rPr>
          <w:rFonts w:ascii="Arial" w:hAnsi="Arial" w:cs="Arial"/>
          <w:color w:val="000000"/>
        </w:rPr>
      </w:pPr>
      <w:r w:rsidRPr="00A05693">
        <w:rPr>
          <w:rFonts w:ascii="Arial" w:eastAsia="Times New Roman" w:hAnsi="Arial" w:cs="Arial"/>
          <w:color w:val="000000" w:themeColor="text1"/>
          <w:vertAlign w:val="superscript"/>
        </w:rPr>
        <w:t>†</w:t>
      </w:r>
      <w:r w:rsidR="00A05693" w:rsidRPr="00A05693">
        <w:rPr>
          <w:rFonts w:ascii="Arial" w:hAnsi="Arial" w:cs="Arial"/>
          <w:color w:val="000000" w:themeColor="text1"/>
        </w:rPr>
        <w:t>Event-level average interval between epinephrine doses calculated among patients who received at least two doses of epinephrine.</w:t>
      </w:r>
      <w:r w:rsidRPr="00A05693">
        <w:rPr>
          <w:rFonts w:ascii="Arial" w:hAnsi="Arial" w:cs="Arial"/>
          <w:color w:val="000000" w:themeColor="text1"/>
        </w:rPr>
        <w:br/>
      </w:r>
      <w:r w:rsidRPr="00A05693">
        <w:rPr>
          <w:rFonts w:ascii="Arial" w:eastAsia="Times New Roman" w:hAnsi="Arial" w:cs="Arial"/>
          <w:color w:val="000000" w:themeColor="text1"/>
          <w:vertAlign w:val="superscript"/>
        </w:rPr>
        <w:t>‡</w:t>
      </w:r>
      <w:r w:rsidR="000E38DE" w:rsidRPr="00A05693">
        <w:rPr>
          <w:rFonts w:ascii="Arial" w:eastAsia="Times New Roman" w:hAnsi="Arial" w:cs="Arial"/>
          <w:color w:val="000000" w:themeColor="text1"/>
        </w:rPr>
        <w:t xml:space="preserve">Average </w:t>
      </w:r>
      <w:r w:rsidR="000E38DE">
        <w:rPr>
          <w:rFonts w:ascii="Arial" w:eastAsia="Times New Roman" w:hAnsi="Arial" w:cs="Arial"/>
          <w:color w:val="000000" w:themeColor="text1"/>
        </w:rPr>
        <w:t>diastolic BP prior to first dose of epinephrine of</w:t>
      </w:r>
      <w:r w:rsidR="000E38DE" w:rsidRPr="00A05693">
        <w:rPr>
          <w:rFonts w:ascii="Arial" w:eastAsia="Times New Roman" w:hAnsi="Arial" w:cs="Arial"/>
          <w:color w:val="000000" w:themeColor="text1"/>
        </w:rPr>
        <w:t xml:space="preserve"> ≥25 mmHg for age &lt;1 year or ≥30 mmHg for age ≥1 year.</w:t>
      </w:r>
      <w:r w:rsidR="000E38DE" w:rsidRPr="009350FD">
        <w:rPr>
          <w:rFonts w:ascii="Arial" w:hAnsi="Arial" w:cs="Arial"/>
          <w:color w:val="000000"/>
        </w:rPr>
        <w:br/>
      </w:r>
      <w:r w:rsidR="000E38DE" w:rsidRPr="000E38DE">
        <w:rPr>
          <w:rFonts w:ascii="Open Sans" w:eastAsia="Times New Roman" w:hAnsi="Open Sans" w:cs="Open Sans"/>
          <w:color w:val="000000" w:themeColor="text1"/>
          <w:vertAlign w:val="superscript"/>
        </w:rPr>
        <w:t>§</w:t>
      </w:r>
      <w:r w:rsidR="000E38DE" w:rsidRPr="000E38DE">
        <w:rPr>
          <w:rFonts w:ascii="Arial" w:hAnsi="Arial" w:cs="Arial"/>
          <w:color w:val="000000"/>
        </w:rPr>
        <w:t xml:space="preserve">Average </w:t>
      </w:r>
      <w:r w:rsidR="000E38DE">
        <w:rPr>
          <w:rFonts w:ascii="Arial" w:eastAsia="Times New Roman" w:hAnsi="Arial" w:cs="Arial"/>
          <w:color w:val="000000" w:themeColor="text1"/>
        </w:rPr>
        <w:t>systolic BP prior to first dose of epinephrine</w:t>
      </w:r>
      <w:r w:rsidR="000E38DE" w:rsidRPr="000E38DE">
        <w:rPr>
          <w:rFonts w:ascii="Arial" w:hAnsi="Arial" w:cs="Arial"/>
          <w:color w:val="000000"/>
        </w:rPr>
        <w:t xml:space="preserve"> ≥60 mmHg for age &lt;1 year or ≥80 mmHg for age ≥1 year.</w:t>
      </w:r>
    </w:p>
    <w:p w14:paraId="6502E6DA" w14:textId="37E0E4A2" w:rsidR="000E38DE" w:rsidRDefault="000E38DE">
      <w:pPr>
        <w:rPr>
          <w:rFonts w:ascii="Arial" w:hAnsi="Arial" w:cs="Arial"/>
          <w:color w:val="000000"/>
        </w:rPr>
      </w:pPr>
      <w:r w:rsidRPr="0002124D">
        <w:rPr>
          <w:rFonts w:ascii="Arial" w:hAnsi="Arial" w:cs="Arial"/>
          <w:color w:val="000000"/>
          <w:vertAlign w:val="superscript"/>
        </w:rPr>
        <w:t>||</w:t>
      </w:r>
      <w:r>
        <w:rPr>
          <w:rFonts w:ascii="Arial" w:hAnsi="Arial" w:cs="Arial"/>
          <w:color w:val="000000"/>
        </w:rPr>
        <w:t xml:space="preserve">Difference in BP from </w:t>
      </w:r>
      <w:r w:rsidR="0002124D">
        <w:rPr>
          <w:rFonts w:ascii="Arial" w:hAnsi="Arial" w:cs="Arial"/>
          <w:color w:val="000000"/>
        </w:rPr>
        <w:t>the 30-second data epoch prior to the minute in which the first dose of epinephrine was administered to the average of the four 30-second data epochs following the minute in which epinephrine was administered.</w:t>
      </w:r>
    </w:p>
    <w:p w14:paraId="080226CD" w14:textId="3506FF36" w:rsidR="000E38DE" w:rsidRPr="000E38DE" w:rsidRDefault="008B5B6D">
      <w:pPr>
        <w:rPr>
          <w:rFonts w:ascii="Arial" w:hAnsi="Arial" w:cs="Arial"/>
        </w:rPr>
      </w:pPr>
      <w:r>
        <w:rPr>
          <w:rFonts w:ascii="Arial" w:hAnsi="Arial" w:cs="Arial"/>
          <w:color w:val="000000"/>
        </w:rPr>
        <w:t>Patients with and without return of spontaneous circulation</w:t>
      </w:r>
      <w:r w:rsidR="00F414CD" w:rsidRPr="009350FD">
        <w:rPr>
          <w:rFonts w:ascii="Arial" w:hAnsi="Arial" w:cs="Arial"/>
        </w:rPr>
        <w:t xml:space="preserve"> compared using Fisher’s exact test for categorical data and Wilcoxon rank-sum test for continuous data.</w:t>
      </w:r>
    </w:p>
    <w:sectPr w:rsidR="000E38DE" w:rsidRPr="000E38DE" w:rsidSect="009350FD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033"/>
    <w:rsid w:val="0002124D"/>
    <w:rsid w:val="000245DC"/>
    <w:rsid w:val="000470BA"/>
    <w:rsid w:val="00070825"/>
    <w:rsid w:val="00082A2F"/>
    <w:rsid w:val="00083BA8"/>
    <w:rsid w:val="000A7C90"/>
    <w:rsid w:val="000B2779"/>
    <w:rsid w:val="000B3CAC"/>
    <w:rsid w:val="000E38DE"/>
    <w:rsid w:val="0011690F"/>
    <w:rsid w:val="00187EE9"/>
    <w:rsid w:val="001E1041"/>
    <w:rsid w:val="001E6FC9"/>
    <w:rsid w:val="002175D8"/>
    <w:rsid w:val="00290C0A"/>
    <w:rsid w:val="002A0D15"/>
    <w:rsid w:val="002A0D3E"/>
    <w:rsid w:val="002C2537"/>
    <w:rsid w:val="002C4FB1"/>
    <w:rsid w:val="002D7A47"/>
    <w:rsid w:val="002E5DC0"/>
    <w:rsid w:val="0034632E"/>
    <w:rsid w:val="00351864"/>
    <w:rsid w:val="003769B2"/>
    <w:rsid w:val="00382035"/>
    <w:rsid w:val="00382238"/>
    <w:rsid w:val="003A67AD"/>
    <w:rsid w:val="003B3634"/>
    <w:rsid w:val="003E0B13"/>
    <w:rsid w:val="003F077B"/>
    <w:rsid w:val="00407A83"/>
    <w:rsid w:val="00426AE0"/>
    <w:rsid w:val="00447C56"/>
    <w:rsid w:val="0046073C"/>
    <w:rsid w:val="00471DD8"/>
    <w:rsid w:val="00485FD3"/>
    <w:rsid w:val="00495E74"/>
    <w:rsid w:val="004B385B"/>
    <w:rsid w:val="00544033"/>
    <w:rsid w:val="005546DA"/>
    <w:rsid w:val="005745A1"/>
    <w:rsid w:val="005C34E8"/>
    <w:rsid w:val="005E3DD3"/>
    <w:rsid w:val="006331AF"/>
    <w:rsid w:val="00650BB5"/>
    <w:rsid w:val="0066460A"/>
    <w:rsid w:val="00673C41"/>
    <w:rsid w:val="006E6697"/>
    <w:rsid w:val="0077164D"/>
    <w:rsid w:val="007B2648"/>
    <w:rsid w:val="007D006B"/>
    <w:rsid w:val="00807239"/>
    <w:rsid w:val="00810584"/>
    <w:rsid w:val="008B5B6D"/>
    <w:rsid w:val="0091050E"/>
    <w:rsid w:val="009350FD"/>
    <w:rsid w:val="0094196C"/>
    <w:rsid w:val="009426A5"/>
    <w:rsid w:val="00945DE2"/>
    <w:rsid w:val="009678F3"/>
    <w:rsid w:val="00991F27"/>
    <w:rsid w:val="00993228"/>
    <w:rsid w:val="009B4A10"/>
    <w:rsid w:val="00A006B7"/>
    <w:rsid w:val="00A05693"/>
    <w:rsid w:val="00A179E2"/>
    <w:rsid w:val="00A34E7F"/>
    <w:rsid w:val="00A453C2"/>
    <w:rsid w:val="00A51F55"/>
    <w:rsid w:val="00A524E2"/>
    <w:rsid w:val="00A84C30"/>
    <w:rsid w:val="00AB20AF"/>
    <w:rsid w:val="00AE2F6D"/>
    <w:rsid w:val="00AF1813"/>
    <w:rsid w:val="00B54A15"/>
    <w:rsid w:val="00BA0E28"/>
    <w:rsid w:val="00BA61D8"/>
    <w:rsid w:val="00BC47F1"/>
    <w:rsid w:val="00BF4547"/>
    <w:rsid w:val="00C513A5"/>
    <w:rsid w:val="00CA49B7"/>
    <w:rsid w:val="00CB3226"/>
    <w:rsid w:val="00CB435E"/>
    <w:rsid w:val="00CC6528"/>
    <w:rsid w:val="00D113A5"/>
    <w:rsid w:val="00E20A0E"/>
    <w:rsid w:val="00E41806"/>
    <w:rsid w:val="00E6258E"/>
    <w:rsid w:val="00E925A9"/>
    <w:rsid w:val="00E94733"/>
    <w:rsid w:val="00E94A15"/>
    <w:rsid w:val="00EB7E2C"/>
    <w:rsid w:val="00EF3F45"/>
    <w:rsid w:val="00F32347"/>
    <w:rsid w:val="00F414CD"/>
    <w:rsid w:val="00F50D13"/>
    <w:rsid w:val="00F544C2"/>
    <w:rsid w:val="00F6157F"/>
    <w:rsid w:val="00F72FD9"/>
    <w:rsid w:val="00F9233A"/>
    <w:rsid w:val="00FB5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0A3BFB"/>
  <w15:chartTrackingRefBased/>
  <w15:docId w15:val="{3558CD48-8C1F-0741-9AA3-6611BE917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033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559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3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6</Words>
  <Characters>311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, Ryan W</dc:creator>
  <cp:keywords/>
  <dc:description/>
  <cp:lastModifiedBy>Morgan, Ryan W</cp:lastModifiedBy>
  <cp:revision>2</cp:revision>
  <dcterms:created xsi:type="dcterms:W3CDTF">2023-02-19T00:55:00Z</dcterms:created>
  <dcterms:modified xsi:type="dcterms:W3CDTF">2023-02-19T00:55:00Z</dcterms:modified>
</cp:coreProperties>
</file>